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867"/>
        <w:tblOverlap w:val="never"/>
        <w:tblW w:w="1389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1134"/>
        <w:gridCol w:w="3969"/>
        <w:gridCol w:w="3969"/>
        <w:gridCol w:w="1984"/>
        <w:gridCol w:w="1984"/>
      </w:tblGrid>
      <w:tr w:rsidR="00FF321F" w:rsidRPr="00EC5E5E" w14:paraId="62444E52" w14:textId="77777777" w:rsidTr="002F132F">
        <w:trPr>
          <w:trHeight w:val="936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525BCF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188552823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98E0B4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F11E53" w14:textId="6C628215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253430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FF08B" w14:textId="57429F90" w:rsidR="002F132F" w:rsidRPr="00EC5E5E" w:rsidRDefault="002F132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L</w:t>
            </w:r>
            <w:r w:rsidR="00FF321F" w:rsidRPr="00EC5E5E">
              <w:rPr>
                <w:rFonts w:ascii="Arial" w:hAnsi="Arial" w:cs="Arial"/>
                <w:sz w:val="24"/>
                <w:szCs w:val="24"/>
              </w:rPr>
              <w:t>og2</w:t>
            </w:r>
            <w:r w:rsidRPr="00EC5E5E">
              <w:rPr>
                <w:rFonts w:ascii="Arial" w:hAnsi="Arial" w:cs="Arial"/>
                <w:sz w:val="24"/>
                <w:szCs w:val="24"/>
              </w:rPr>
              <w:t>Fold</w:t>
            </w:r>
            <w:r w:rsidR="000B38D2" w:rsidRPr="00EC5E5E">
              <w:rPr>
                <w:rFonts w:ascii="Arial" w:hAnsi="Arial" w:cs="Arial"/>
                <w:sz w:val="24"/>
                <w:szCs w:val="24"/>
              </w:rPr>
              <w:t>C</w:t>
            </w:r>
            <w:r w:rsidRPr="00EC5E5E">
              <w:rPr>
                <w:rFonts w:ascii="Arial" w:hAnsi="Arial" w:cs="Arial"/>
                <w:sz w:val="24"/>
                <w:szCs w:val="24"/>
              </w:rPr>
              <w:t>hange</w:t>
            </w:r>
          </w:p>
          <w:p w14:paraId="403A52F0" w14:textId="7A531B01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829ED4" w14:textId="04442517" w:rsidR="002F132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</w:t>
            </w:r>
            <w:r w:rsidR="002F132F" w:rsidRPr="00EC5E5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C5E5E">
              <w:rPr>
                <w:rFonts w:ascii="Arial" w:hAnsi="Arial" w:cs="Arial"/>
                <w:sz w:val="24"/>
                <w:szCs w:val="24"/>
              </w:rPr>
              <w:t>value</w:t>
            </w:r>
            <w:r w:rsidR="002F132F" w:rsidRPr="00EC5E5E">
              <w:rPr>
                <w:rFonts w:ascii="Arial" w:hAnsi="Arial" w:cs="Arial"/>
                <w:sz w:val="24"/>
                <w:szCs w:val="24"/>
              </w:rPr>
              <w:t xml:space="preserve"> (adjust p value)</w:t>
            </w:r>
          </w:p>
          <w:p w14:paraId="188C87D9" w14:textId="1B2473FE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FF321F" w:rsidRPr="00EC5E5E" w14:paraId="5B1D228D" w14:textId="77777777" w:rsidTr="002F132F">
        <w:trPr>
          <w:trHeight w:val="287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D8C5C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3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7E86D3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MSMO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0751F4" w14:textId="1959D687" w:rsidR="00FF321F" w:rsidRPr="00EC5E5E" w:rsidRDefault="00D07756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M</w:t>
            </w:r>
            <w:r w:rsidR="00FF321F" w:rsidRPr="00EC5E5E">
              <w:rPr>
                <w:rFonts w:ascii="Arial" w:hAnsi="Arial" w:cs="Arial"/>
                <w:sz w:val="24"/>
                <w:szCs w:val="24"/>
                <w:lang w:val="de-DE"/>
              </w:rPr>
              <w:t>ethylsterol monooxygen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DFB684" w14:textId="46230EC2" w:rsidR="00FF321F" w:rsidRPr="00EC5E5E" w:rsidRDefault="00D07756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M</w:t>
            </w:r>
            <w:r w:rsidR="00FF321F" w:rsidRPr="00EC5E5E">
              <w:rPr>
                <w:rFonts w:ascii="Arial" w:hAnsi="Arial" w:cs="Arial"/>
                <w:sz w:val="24"/>
                <w:szCs w:val="24"/>
                <w:lang w:val="de-DE"/>
              </w:rPr>
              <w:t>ethylsterol monooxygenas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A9954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.084266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919BC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7.25E-50</w:t>
            </w:r>
          </w:p>
        </w:tc>
      </w:tr>
      <w:tr w:rsidR="00FF321F" w:rsidRPr="00EC5E5E" w14:paraId="228BFD41" w14:textId="77777777" w:rsidTr="002F132F">
        <w:trPr>
          <w:trHeight w:val="80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C37296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7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FA587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QL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E1F5C" w14:textId="64BEAF49" w:rsidR="00FF321F" w:rsidRPr="00EC5E5E" w:rsidRDefault="00830D68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</w:t>
            </w:r>
            <w:r w:rsidR="00FF321F" w:rsidRPr="00EC5E5E">
              <w:rPr>
                <w:rFonts w:ascii="Arial" w:hAnsi="Arial" w:cs="Arial"/>
                <w:sz w:val="24"/>
                <w:szCs w:val="24"/>
                <w:lang w:val="de-DE"/>
              </w:rPr>
              <w:t>qualene epoxid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15D4E2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qualene monooxyge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6DF1D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8825589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9A1E5F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4.64E-72</w:t>
            </w:r>
          </w:p>
        </w:tc>
      </w:tr>
      <w:tr w:rsidR="00FF321F" w:rsidRPr="00EC5E5E" w14:paraId="1B050C9C" w14:textId="77777777" w:rsidTr="002F132F">
        <w:trPr>
          <w:trHeight w:val="18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7F58D0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06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7F183B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EB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13BDE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EBP cholestenol delta-isome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2827A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3-beta-hydroxysteroid-Delta(8),Delta(7)-isomer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FF101D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7319757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A037F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3.91E-29</w:t>
            </w:r>
          </w:p>
        </w:tc>
      </w:tr>
      <w:tr w:rsidR="00FF321F" w:rsidRPr="00EC5E5E" w14:paraId="3904DD46" w14:textId="77777777" w:rsidTr="002F132F">
        <w:trPr>
          <w:trHeight w:val="462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C17E9C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5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2FA84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CYP51A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17D9C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Cytochrome P450 family 51 subfamily A memb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C937B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Lanosterol 14-alpha demethyl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FAE080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4094954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835947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9.27E-39</w:t>
            </w:r>
          </w:p>
        </w:tc>
      </w:tr>
      <w:tr w:rsidR="00FF321F" w:rsidRPr="00EC5E5E" w14:paraId="05FDBB31" w14:textId="77777777" w:rsidTr="002F132F">
        <w:trPr>
          <w:trHeight w:val="347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9902A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508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0C448C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NSDH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AE658F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NAD(P) dependent steroid dehydrogenase-lik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7AE95B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terol-4-alpha-carboxylate 3-dehydrogenase, decarboxylatin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C86639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375972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066FDA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7.50E-13</w:t>
            </w:r>
          </w:p>
        </w:tc>
      </w:tr>
      <w:tr w:rsidR="00FF321F" w:rsidRPr="00EC5E5E" w14:paraId="4A508C5C" w14:textId="77777777" w:rsidTr="002F132F">
        <w:trPr>
          <w:trHeight w:val="412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02F4BB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7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39108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DHCR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8FDDB6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396810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D3093E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3237591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66C95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2.29E-14</w:t>
            </w:r>
          </w:p>
        </w:tc>
      </w:tr>
      <w:tr w:rsidR="00FF321F" w:rsidRPr="00EC5E5E" w14:paraId="50072A7D" w14:textId="77777777" w:rsidTr="002F132F">
        <w:trPr>
          <w:trHeight w:val="44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25858F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17426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C5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1AE4B" w14:textId="5E52FF1B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terol-C5-desatu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9860F2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athosterol oxid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4C334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2465172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218C11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8.83E-16</w:t>
            </w:r>
          </w:p>
        </w:tc>
      </w:tr>
      <w:tr w:rsidR="00FF321F" w:rsidRPr="00EC5E5E" w14:paraId="0068DEBA" w14:textId="77777777" w:rsidTr="002F132F">
        <w:trPr>
          <w:trHeight w:val="44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F5CDBC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40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27459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S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964603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anosterol synth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08A619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anosterol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512C4F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1856562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D984E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3.53E-07</w:t>
            </w:r>
          </w:p>
        </w:tc>
      </w:tr>
      <w:tr w:rsidR="00FF321F" w:rsidRPr="00EC5E5E" w14:paraId="5B7E18BF" w14:textId="77777777" w:rsidTr="002F132F">
        <w:trPr>
          <w:trHeight w:val="106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538BF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CED38C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FDFT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969A1F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Farnesyl-diphosphate farnesyltransfer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A35F32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qualene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D09EB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1675209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924C18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1.06E-35</w:t>
            </w:r>
          </w:p>
        </w:tc>
      </w:tr>
      <w:tr w:rsidR="00FF321F" w:rsidRPr="00EC5E5E" w14:paraId="078D0B83" w14:textId="77777777" w:rsidTr="002F132F">
        <w:trPr>
          <w:trHeight w:val="44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84409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71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A6CF47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TM7SF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6AD7F9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Transmembrane 7 superfamily member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EC24A1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Delta(14)-sterol reductase TM7SF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1CE2B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072978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4F195E" w14:textId="77777777" w:rsidR="00FF321F" w:rsidRPr="00EC5E5E" w:rsidRDefault="00FF321F" w:rsidP="002F132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5.41E-07</w:t>
            </w:r>
          </w:p>
        </w:tc>
      </w:tr>
      <w:bookmarkEnd w:id="0"/>
    </w:tbl>
    <w:p w14:paraId="1EBDA86A" w14:textId="77777777" w:rsidR="002F132F" w:rsidRPr="00EC5E5E" w:rsidRDefault="002F132F" w:rsidP="002F132F">
      <w:pPr>
        <w:rPr>
          <w:rFonts w:ascii="Arial" w:hAnsi="Arial" w:cs="Arial"/>
          <w:sz w:val="24"/>
          <w:szCs w:val="24"/>
        </w:rPr>
      </w:pPr>
    </w:p>
    <w:p w14:paraId="4646CBA5" w14:textId="1F8B990A" w:rsidR="002F132F" w:rsidRPr="00EC5E5E" w:rsidRDefault="00D13477" w:rsidP="002F132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 xml:space="preserve">Suppl. </w:t>
      </w:r>
      <w:r w:rsidR="002F132F" w:rsidRPr="00EC5E5E">
        <w:rPr>
          <w:rFonts w:ascii="Arial" w:hAnsi="Arial" w:cs="Arial"/>
          <w:b/>
          <w:bCs/>
          <w:sz w:val="24"/>
          <w:szCs w:val="24"/>
        </w:rPr>
        <w:t>Table 1:</w:t>
      </w:r>
      <w:r w:rsidR="000B38D2" w:rsidRPr="00EC5E5E">
        <w:rPr>
          <w:rFonts w:ascii="Arial" w:hAnsi="Arial" w:cs="Arial"/>
          <w:b/>
          <w:bCs/>
          <w:sz w:val="24"/>
          <w:szCs w:val="24"/>
        </w:rPr>
        <w:t xml:space="preserve"> Upregulation of steroid biosynthesis in RER1 ko undifferentiated THP-1 cells</w:t>
      </w:r>
    </w:p>
    <w:p w14:paraId="306F393E" w14:textId="77777777" w:rsidR="00830D68" w:rsidRPr="00EC5E5E" w:rsidRDefault="00830D68" w:rsidP="00A66B3C">
      <w:pPr>
        <w:widowControl/>
        <w:jc w:val="left"/>
        <w:rPr>
          <w:rFonts w:ascii="Arial" w:hAnsi="Arial" w:cs="Arial"/>
          <w:sz w:val="24"/>
          <w:szCs w:val="24"/>
        </w:rPr>
      </w:pPr>
    </w:p>
    <w:p w14:paraId="3018E706" w14:textId="751B3939" w:rsidR="00830D68" w:rsidRPr="00EC5E5E" w:rsidRDefault="00A66B3C" w:rsidP="00A66B3C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688EA056" w14:textId="1D88D360" w:rsidR="000B38D2" w:rsidRPr="00EC5E5E" w:rsidRDefault="00D13477" w:rsidP="002F132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.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0B38D2" w:rsidRPr="00EC5E5E">
        <w:rPr>
          <w:rFonts w:ascii="Arial" w:hAnsi="Arial" w:cs="Arial"/>
          <w:b/>
          <w:bCs/>
          <w:sz w:val="24"/>
          <w:szCs w:val="24"/>
        </w:rPr>
        <w:t xml:space="preserve">Table 2: Upregulation of cholesterol </w:t>
      </w:r>
      <w:r w:rsidR="00A66B3C" w:rsidRPr="00EC5E5E">
        <w:rPr>
          <w:rFonts w:ascii="Arial" w:hAnsi="Arial" w:cs="Arial"/>
          <w:b/>
          <w:bCs/>
          <w:sz w:val="24"/>
          <w:szCs w:val="24"/>
        </w:rPr>
        <w:t>biosynthetic process in RER1 ko undifferentiated THP-1 cells</w:t>
      </w:r>
    </w:p>
    <w:p w14:paraId="78B024FC" w14:textId="77777777" w:rsidR="00B6265A" w:rsidRPr="00EC5E5E" w:rsidRDefault="00B6265A" w:rsidP="002F132F">
      <w:pPr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1134"/>
        <w:gridCol w:w="3957"/>
        <w:gridCol w:w="3960"/>
        <w:gridCol w:w="1995"/>
        <w:gridCol w:w="1995"/>
      </w:tblGrid>
      <w:tr w:rsidR="00A66B3C" w:rsidRPr="00EC5E5E" w14:paraId="08E26431" w14:textId="77777777" w:rsidTr="00D07756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7AF91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_Hlk188554320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470DF7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F90B9" w14:textId="150BAD1A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FFACD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183306" w14:textId="29B50CFA" w:rsidR="00D07756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</w:t>
            </w:r>
            <w:r w:rsidR="00A66B3C" w:rsidRPr="00EC5E5E">
              <w:rPr>
                <w:rFonts w:ascii="Arial" w:hAnsi="Arial" w:cs="Arial"/>
                <w:sz w:val="24"/>
                <w:szCs w:val="24"/>
                <w:lang w:val="de-DE"/>
              </w:rPr>
              <w:t>og2</w:t>
            </w: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FoldChange</w:t>
            </w:r>
          </w:p>
          <w:p w14:paraId="7937A203" w14:textId="6E1AB17E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581EA" w14:textId="5AB20C06" w:rsidR="00D07756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 xml:space="preserve">Qvalue </w:t>
            </w:r>
            <w:r w:rsidR="00D07756" w:rsidRPr="00EC5E5E">
              <w:rPr>
                <w:rFonts w:ascii="Arial" w:hAnsi="Arial" w:cs="Arial"/>
                <w:sz w:val="24"/>
                <w:szCs w:val="24"/>
              </w:rPr>
              <w:t>(adjust p value)</w:t>
            </w:r>
          </w:p>
          <w:p w14:paraId="664F3CF5" w14:textId="21BF99A1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A66B3C" w:rsidRPr="00EC5E5E" w14:paraId="0001C8BF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2A4F77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3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3773C1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MSMO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607FC4" w14:textId="53773E37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M</w:t>
            </w:r>
            <w:r w:rsidR="00A66B3C" w:rsidRPr="00EC5E5E">
              <w:rPr>
                <w:rFonts w:ascii="Arial" w:hAnsi="Arial" w:cs="Arial"/>
                <w:sz w:val="24"/>
                <w:szCs w:val="24"/>
              </w:rPr>
              <w:t>ethylstero</w:t>
            </w:r>
            <w:r w:rsidRPr="00EC5E5E">
              <w:rPr>
                <w:rFonts w:ascii="Arial" w:hAnsi="Arial" w:cs="Arial"/>
                <w:sz w:val="24"/>
                <w:szCs w:val="24"/>
              </w:rPr>
              <w:t>l</w:t>
            </w:r>
            <w:r w:rsidR="00A66B3C" w:rsidRPr="00EC5E5E">
              <w:rPr>
                <w:rFonts w:ascii="Arial" w:hAnsi="Arial" w:cs="Arial"/>
                <w:sz w:val="24"/>
                <w:szCs w:val="24"/>
              </w:rPr>
              <w:t xml:space="preserve"> monooxygen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25513" w14:textId="694BB470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M</w:t>
            </w:r>
            <w:r w:rsidR="00A66B3C" w:rsidRPr="00EC5E5E">
              <w:rPr>
                <w:rFonts w:ascii="Arial" w:hAnsi="Arial" w:cs="Arial"/>
                <w:sz w:val="24"/>
                <w:szCs w:val="24"/>
                <w:lang w:val="de-DE"/>
              </w:rPr>
              <w:t>ethylsterol monooxygenas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39DAA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.084266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44B83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7.25E-50</w:t>
            </w:r>
          </w:p>
        </w:tc>
      </w:tr>
      <w:tr w:rsidR="00A66B3C" w:rsidRPr="00EC5E5E" w14:paraId="079D93ED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EE6EE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6E245C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ACAT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5B456" w14:textId="792EB99E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A</w:t>
            </w:r>
            <w:r w:rsidR="00A66B3C" w:rsidRPr="00EC5E5E">
              <w:rPr>
                <w:rFonts w:ascii="Arial" w:hAnsi="Arial" w:cs="Arial"/>
                <w:sz w:val="24"/>
                <w:szCs w:val="24"/>
                <w:lang w:val="de-DE"/>
              </w:rPr>
              <w:t>cetyl-CoA acetyltransferase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43C0F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Acetyl-CoA acetyltransferase, cytosoli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ACE1F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.00700321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244FF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3.79E-55</w:t>
            </w:r>
          </w:p>
        </w:tc>
      </w:tr>
      <w:tr w:rsidR="00A66B3C" w:rsidRPr="00EC5E5E" w14:paraId="13BA3F7D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0A1CC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1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BD984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HMGC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245E98" w14:textId="31F5602A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-hydroxy-3-methylglutaryl-CoA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4DA531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3-hydroxy-3-methylglutaryl-CoA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83B4A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93110760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673071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9.83E-61</w:t>
            </w:r>
          </w:p>
        </w:tc>
      </w:tr>
      <w:tr w:rsidR="00A66B3C" w:rsidRPr="00EC5E5E" w14:paraId="5FF537F1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2491E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7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BF24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QL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A09F8" w14:textId="2619EDA8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</w:t>
            </w:r>
            <w:r w:rsidR="00A66B3C" w:rsidRPr="00EC5E5E">
              <w:rPr>
                <w:rFonts w:ascii="Arial" w:hAnsi="Arial" w:cs="Arial"/>
                <w:sz w:val="24"/>
                <w:szCs w:val="24"/>
                <w:lang w:val="de-DE"/>
              </w:rPr>
              <w:t>qualene epoxid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D652E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qualene monooxyge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6AF939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8825589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8042F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4.64E-72</w:t>
            </w:r>
          </w:p>
        </w:tc>
      </w:tr>
      <w:tr w:rsidR="00A66B3C" w:rsidRPr="00EC5E5E" w14:paraId="5A868F62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70139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06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C2A2D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EB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ABB2A" w14:textId="48623634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EBP cholestenol delta-isome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F4A97" w14:textId="24D9FA3E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-beta-hydroxysteroid-</w:t>
            </w:r>
            <w:proofErr w:type="gramStart"/>
            <w:r w:rsidRPr="00EC5E5E">
              <w:rPr>
                <w:rFonts w:ascii="Arial" w:hAnsi="Arial" w:cs="Arial"/>
                <w:sz w:val="24"/>
                <w:szCs w:val="24"/>
              </w:rPr>
              <w:t>Delta(</w:t>
            </w:r>
            <w:proofErr w:type="gramEnd"/>
            <w:r w:rsidRPr="00EC5E5E">
              <w:rPr>
                <w:rFonts w:ascii="Arial" w:hAnsi="Arial" w:cs="Arial"/>
                <w:sz w:val="24"/>
                <w:szCs w:val="24"/>
              </w:rPr>
              <w:t>8),</w:t>
            </w:r>
            <w:r w:rsidR="00D32FD8" w:rsidRPr="00EC5E5E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EC5E5E">
              <w:rPr>
                <w:rFonts w:ascii="Arial" w:hAnsi="Arial" w:cs="Arial"/>
                <w:sz w:val="24"/>
                <w:szCs w:val="24"/>
              </w:rPr>
              <w:t>Delta(7)-isomer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5EAAE3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7319757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EAB17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3.91E-29</w:t>
            </w:r>
          </w:p>
        </w:tc>
      </w:tr>
      <w:tr w:rsidR="00A66B3C" w:rsidRPr="00EC5E5E" w14:paraId="6089D4B5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37908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6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02A11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2" w:name="_Hlk176443517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INSIG1</w:t>
            </w:r>
            <w:bookmarkEnd w:id="2"/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4A8971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insulin induced gene 1, CL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7A7E4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Insulin-induced gene 1 prote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4653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64474306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B7D10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4.99E-57</w:t>
            </w:r>
          </w:p>
        </w:tc>
      </w:tr>
      <w:tr w:rsidR="00A66B3C" w:rsidRPr="00EC5E5E" w14:paraId="3EA47818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21460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5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45A94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CYP51A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39FFB" w14:textId="3D396008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C</w:t>
            </w:r>
            <w:r w:rsidR="00A66B3C" w:rsidRPr="00EC5E5E">
              <w:rPr>
                <w:rFonts w:ascii="Arial" w:hAnsi="Arial" w:cs="Arial"/>
                <w:sz w:val="24"/>
                <w:szCs w:val="24"/>
              </w:rPr>
              <w:t>ytochrome P450 family 51 subfamily A memb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AD2D36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Lanosterol 14-alpha demethyl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954832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4094954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FF9283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9.27E-39</w:t>
            </w:r>
          </w:p>
        </w:tc>
      </w:tr>
      <w:tr w:rsidR="00A66B3C" w:rsidRPr="00EC5E5E" w14:paraId="3A7F5DE1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FF5A7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508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9FE5B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NSDH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3C02A7" w14:textId="4CA137BC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NAD(P) dependent steroid dehydrogenase-lik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3EBFD3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terol-4-alpha-carboxylate 3-dehydrogenase, decarboxylatin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1627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375972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FAE06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7.50E-13</w:t>
            </w:r>
          </w:p>
        </w:tc>
      </w:tr>
      <w:tr w:rsidR="00A66B3C" w:rsidRPr="00EC5E5E" w14:paraId="0775AFE0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15CC0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7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900DB0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DHCR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69EDE8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7-dehydrocholesterol reductase, SLO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D8B65F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B5A321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3237591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FCBAF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2.29E-14</w:t>
            </w:r>
          </w:p>
        </w:tc>
      </w:tr>
      <w:tr w:rsidR="00A66B3C" w:rsidRPr="00EC5E5E" w14:paraId="13FE55C2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E8D9CD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86002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3" w:name="_Hlk176443528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HMGCS1</w:t>
            </w:r>
            <w:bookmarkEnd w:id="3"/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7F64D" w14:textId="047FBA90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-hydroxy-3-methylglutaryl-CoA synth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00F669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Hydroxymethylglutaryl-CoA synthase, cytoplasmi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2C83D7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2855371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AD29B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1.32E-42</w:t>
            </w:r>
          </w:p>
        </w:tc>
      </w:tr>
      <w:tr w:rsidR="00A66B3C" w:rsidRPr="00EC5E5E" w14:paraId="00DC6130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CB7F7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40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9A32F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S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1ABA1" w14:textId="6F1E3927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L</w:t>
            </w:r>
            <w:r w:rsidR="00A66B3C" w:rsidRPr="00EC5E5E">
              <w:rPr>
                <w:rFonts w:ascii="Arial" w:hAnsi="Arial" w:cs="Arial"/>
                <w:sz w:val="24"/>
                <w:szCs w:val="24"/>
              </w:rPr>
              <w:t>anosterol synth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23C6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anosterol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54D4F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1856562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03ABA3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3.53E-07</w:t>
            </w:r>
          </w:p>
        </w:tc>
      </w:tr>
      <w:tr w:rsidR="00A66B3C" w:rsidRPr="00EC5E5E" w14:paraId="52D30C48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9212B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A20FA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FDFT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FD831" w14:textId="3E9C623B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F</w:t>
            </w:r>
            <w:r w:rsidR="00A66B3C" w:rsidRPr="00EC5E5E">
              <w:rPr>
                <w:rFonts w:ascii="Arial" w:hAnsi="Arial" w:cs="Arial"/>
                <w:sz w:val="24"/>
                <w:szCs w:val="24"/>
                <w:lang w:val="de-DE"/>
              </w:rPr>
              <w:t xml:space="preserve">arnesyl-diphosphate </w:t>
            </w:r>
            <w:r w:rsidR="00A66B3C" w:rsidRPr="00EC5E5E">
              <w:rPr>
                <w:rFonts w:ascii="Arial" w:hAnsi="Arial" w:cs="Arial"/>
                <w:sz w:val="24"/>
                <w:szCs w:val="24"/>
                <w:lang w:val="de-DE"/>
              </w:rPr>
              <w:lastRenderedPageBreak/>
              <w:t>farnesyltransfer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F5CF4A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lastRenderedPageBreak/>
              <w:t>Squalene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EE51B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1675209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E82B54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1.06E-35</w:t>
            </w:r>
          </w:p>
        </w:tc>
      </w:tr>
      <w:tr w:rsidR="00A66B3C" w:rsidRPr="00EC5E5E" w14:paraId="128CEBFB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B0D09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45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FD4CE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MVK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3C811" w14:textId="69379FDC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M</w:t>
            </w:r>
            <w:r w:rsidR="00A66B3C" w:rsidRPr="00EC5E5E">
              <w:rPr>
                <w:rFonts w:ascii="Arial" w:hAnsi="Arial" w:cs="Arial"/>
                <w:sz w:val="24"/>
                <w:szCs w:val="24"/>
                <w:lang w:val="de-DE"/>
              </w:rPr>
              <w:t>evalonate kin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EEF6DD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Mevalonate ki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64ECC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1464779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E991D8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1.34E-05</w:t>
            </w:r>
          </w:p>
        </w:tc>
      </w:tr>
      <w:tr w:rsidR="00A66B3C" w:rsidRPr="00EC5E5E" w14:paraId="020187AF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5ADDC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71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BBB2B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TM7SF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B85031" w14:textId="7205C5B8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T</w:t>
            </w:r>
            <w:r w:rsidR="00A66B3C" w:rsidRPr="00EC5E5E">
              <w:rPr>
                <w:rFonts w:ascii="Arial" w:hAnsi="Arial" w:cs="Arial"/>
                <w:sz w:val="24"/>
                <w:szCs w:val="24"/>
              </w:rPr>
              <w:t>ransmembrane 7 superfamily member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E92D08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Delta(14)-sterol reductase TM7SF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3ACE9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072978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6D5277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5.41E-07</w:t>
            </w:r>
          </w:p>
        </w:tc>
      </w:tr>
      <w:tr w:rsidR="00A66B3C" w:rsidRPr="00EC5E5E" w14:paraId="7D3D3A1E" w14:textId="77777777" w:rsidTr="00D077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BEFFFF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4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6F8EB1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IDI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C1D77F" w14:textId="56A0C11A" w:rsidR="00A66B3C" w:rsidRPr="00EC5E5E" w:rsidRDefault="00D07756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I</w:t>
            </w:r>
            <w:r w:rsidR="00A66B3C" w:rsidRPr="00EC5E5E">
              <w:rPr>
                <w:rFonts w:ascii="Arial" w:hAnsi="Arial" w:cs="Arial"/>
                <w:sz w:val="24"/>
                <w:szCs w:val="24"/>
              </w:rPr>
              <w:t>sopentenyl-diphosphate delta isomer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4E9A5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Isopentenyl-diphosphate Delta-isomeras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404634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.01013338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1F1FC" w14:textId="77777777" w:rsidR="00A66B3C" w:rsidRPr="00EC5E5E" w:rsidRDefault="00A66B3C" w:rsidP="00D077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1.32E-10</w:t>
            </w:r>
          </w:p>
        </w:tc>
      </w:tr>
      <w:bookmarkEnd w:id="1"/>
    </w:tbl>
    <w:p w14:paraId="1AA9174C" w14:textId="77777777" w:rsidR="00A66B3C" w:rsidRPr="00EC5E5E" w:rsidRDefault="00A66B3C" w:rsidP="002F132F">
      <w:pPr>
        <w:rPr>
          <w:rFonts w:ascii="Arial" w:hAnsi="Arial" w:cs="Arial"/>
          <w:sz w:val="24"/>
          <w:szCs w:val="24"/>
        </w:rPr>
      </w:pPr>
    </w:p>
    <w:p w14:paraId="76A1D5C0" w14:textId="77777777" w:rsidR="00FF321F" w:rsidRPr="00EC5E5E" w:rsidRDefault="00FF321F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1410D7FF" w14:textId="2CD3C414" w:rsidR="00D54C6B" w:rsidRPr="00EC5E5E" w:rsidRDefault="00D1347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D54C6B" w:rsidRPr="00EC5E5E">
        <w:rPr>
          <w:rFonts w:ascii="Arial" w:hAnsi="Arial" w:cs="Arial"/>
          <w:b/>
          <w:bCs/>
          <w:sz w:val="24"/>
          <w:szCs w:val="24"/>
        </w:rPr>
        <w:t>Table 3:</w:t>
      </w:r>
      <w:r w:rsidR="00C3499F" w:rsidRPr="00EC5E5E">
        <w:rPr>
          <w:rFonts w:ascii="Arial" w:hAnsi="Arial" w:cs="Arial"/>
          <w:b/>
          <w:bCs/>
          <w:sz w:val="24"/>
          <w:szCs w:val="24"/>
        </w:rPr>
        <w:t xml:space="preserve"> </w:t>
      </w:r>
      <w:r w:rsidR="000158FD" w:rsidRPr="00EC5E5E">
        <w:rPr>
          <w:rFonts w:ascii="Arial" w:hAnsi="Arial" w:cs="Arial"/>
          <w:b/>
          <w:bCs/>
          <w:sz w:val="24"/>
          <w:szCs w:val="24"/>
        </w:rPr>
        <w:t xml:space="preserve">Upregulation of </w:t>
      </w:r>
      <w:r w:rsidR="00840EF5" w:rsidRPr="00EC5E5E">
        <w:rPr>
          <w:rFonts w:ascii="Arial" w:hAnsi="Arial" w:cs="Arial" w:hint="eastAsia"/>
          <w:b/>
          <w:bCs/>
          <w:sz w:val="24"/>
          <w:szCs w:val="24"/>
        </w:rPr>
        <w:t>sterol biosynthetic process</w:t>
      </w:r>
      <w:r w:rsidR="000158FD" w:rsidRPr="00EC5E5E">
        <w:rPr>
          <w:rFonts w:ascii="Arial" w:hAnsi="Arial" w:cs="Arial"/>
          <w:b/>
          <w:bCs/>
          <w:sz w:val="24"/>
          <w:szCs w:val="24"/>
        </w:rPr>
        <w:t xml:space="preserve"> </w:t>
      </w:r>
      <w:r w:rsidR="00C3499F" w:rsidRPr="00EC5E5E">
        <w:rPr>
          <w:rFonts w:ascii="Arial" w:hAnsi="Arial" w:cs="Arial"/>
          <w:b/>
          <w:bCs/>
          <w:sz w:val="24"/>
          <w:szCs w:val="24"/>
        </w:rPr>
        <w:t>in RER1 ko undifferentiated cells</w:t>
      </w:r>
    </w:p>
    <w:p w14:paraId="2525F0DD" w14:textId="77777777" w:rsidR="00D54C6B" w:rsidRPr="00EC5E5E" w:rsidRDefault="00D54C6B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1133"/>
        <w:gridCol w:w="3958"/>
        <w:gridCol w:w="3960"/>
        <w:gridCol w:w="1995"/>
        <w:gridCol w:w="1995"/>
      </w:tblGrid>
      <w:tr w:rsidR="00D54C6B" w:rsidRPr="00EC5E5E" w14:paraId="69C4E5E8" w14:textId="77777777" w:rsidTr="00C8167F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8C9C66" w14:textId="77777777" w:rsidR="00D54C6B" w:rsidRPr="00EC5E5E" w:rsidRDefault="00D54C6B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4" w:name="_Hlk188554346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58A1DD" w14:textId="77777777" w:rsidR="00D54C6B" w:rsidRPr="00EC5E5E" w:rsidRDefault="00D54C6B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66698" w14:textId="23FA3704" w:rsidR="00D54C6B" w:rsidRPr="00EC5E5E" w:rsidRDefault="00D54C6B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A7763" w14:textId="77777777" w:rsidR="00D54C6B" w:rsidRPr="00EC5E5E" w:rsidRDefault="00D54C6B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22E436" w14:textId="77777777" w:rsidR="00D54C6B" w:rsidRPr="00EC5E5E" w:rsidRDefault="00D54C6B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og2FoldChange</w:t>
            </w:r>
          </w:p>
          <w:p w14:paraId="0099BDE5" w14:textId="77777777" w:rsidR="00D54C6B" w:rsidRPr="00EC5E5E" w:rsidRDefault="00D54C6B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6983D" w14:textId="77777777" w:rsidR="00D54C6B" w:rsidRPr="00EC5E5E" w:rsidRDefault="00D54C6B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value (adjust p value)</w:t>
            </w:r>
          </w:p>
          <w:p w14:paraId="6EDB2FC7" w14:textId="77777777" w:rsidR="00D54C6B" w:rsidRPr="00EC5E5E" w:rsidRDefault="00D54C6B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BE0B02" w:rsidRPr="00EC5E5E" w14:paraId="75E16900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B4DA36" w14:textId="1C5BE801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416CB" w14:textId="0CE02CB5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SMO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B4708" w14:textId="01340D60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ethylsterol monooxygen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30DD36" w14:textId="28A9BB57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Methylsterol monooxygenas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A3629E" w14:textId="4ADCB136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084266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B26EE" w14:textId="0F874DD2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7.25E-50</w:t>
            </w:r>
          </w:p>
        </w:tc>
      </w:tr>
      <w:tr w:rsidR="00BE0B02" w:rsidRPr="00EC5E5E" w14:paraId="1F6F1FA4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861E9B" w14:textId="076C4A34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511905" w14:textId="60676CBA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HMGC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9A031" w14:textId="67780AA2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-hydroxy-3-methylglutaryl-CoA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C36DA9" w14:textId="28A8DCA4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3-hydroxy-3-methylglutaryl-CoA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2E1E2" w14:textId="54C125AA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93110760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B06DC0" w14:textId="10CEC354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9.83E-61</w:t>
            </w:r>
          </w:p>
        </w:tc>
      </w:tr>
      <w:tr w:rsidR="00BE0B02" w:rsidRPr="00EC5E5E" w14:paraId="17A55B46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1D9599" w14:textId="71253F0A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7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0B8D7" w14:textId="3CF05D11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QL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BFFB07" w14:textId="7B324226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qualene epoxid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E1D19" w14:textId="680C0B0E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Squalene monooxyge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7F34F4" w14:textId="67281573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8825589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1F4BA2" w14:textId="07CBD5DD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64E-72</w:t>
            </w:r>
          </w:p>
        </w:tc>
      </w:tr>
      <w:tr w:rsidR="00BE0B02" w:rsidRPr="00EC5E5E" w14:paraId="3B381BBE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AB429A" w14:textId="31110E19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6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6F44B" w14:textId="7656B224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B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6E618" w14:textId="44F1BC65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EBP cholestenol delta-isome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60281" w14:textId="61D11EDB" w:rsidR="00BE0B02" w:rsidRPr="00EC5E5E" w:rsidRDefault="00BE0B02" w:rsidP="00BE0B02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EC5E5E">
              <w:rPr>
                <w:rFonts w:ascii="Arial" w:eastAsia="等线" w:hAnsi="Arial" w:cs="Arial"/>
                <w:color w:val="000000" w:themeColor="text1"/>
                <w:kern w:val="24"/>
              </w:rPr>
              <w:t>3-beta-hydroxysteroid-Delta(8</w:t>
            </w:r>
            <w:proofErr w:type="gramStart"/>
            <w:r w:rsidRPr="00EC5E5E">
              <w:rPr>
                <w:rFonts w:ascii="Arial" w:eastAsia="等线" w:hAnsi="Arial" w:cs="Arial"/>
                <w:color w:val="000000" w:themeColor="text1"/>
                <w:kern w:val="24"/>
              </w:rPr>
              <w:t>),Delta</w:t>
            </w:r>
            <w:proofErr w:type="gramEnd"/>
            <w:r w:rsidRPr="00EC5E5E">
              <w:rPr>
                <w:rFonts w:ascii="Arial" w:eastAsia="等线" w:hAnsi="Arial" w:cs="Arial"/>
                <w:color w:val="000000" w:themeColor="text1"/>
                <w:kern w:val="24"/>
              </w:rPr>
              <w:t>(7)-isomerase</w:t>
            </w:r>
            <w:r w:rsidRPr="00EC5E5E">
              <w:rPr>
                <w:rFonts w:ascii="Arial" w:eastAsia="等线" w:hAnsi="Arial" w:cs="Arial"/>
                <w:color w:val="000000" w:themeColor="text1"/>
                <w:kern w:val="24"/>
                <w:lang w:val="de-DE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7AFC41" w14:textId="31D84725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319757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2C514F" w14:textId="512E1156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91E-29</w:t>
            </w:r>
          </w:p>
        </w:tc>
      </w:tr>
      <w:tr w:rsidR="00BE0B02" w:rsidRPr="00EC5E5E" w14:paraId="62D0D0F0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8D0BE8" w14:textId="7F392C8E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6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0EB2DA" w14:textId="4F6F4B81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NSIG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F01A81" w14:textId="4B2012B7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Insulin induced gen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5A160" w14:textId="3D4D42F5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Insulin-induced gene 1 prote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7CC9E6" w14:textId="6F5BE13D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64474306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A5738" w14:textId="32DCC890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99E-57</w:t>
            </w:r>
          </w:p>
        </w:tc>
      </w:tr>
      <w:tr w:rsidR="00BE0B02" w:rsidRPr="00EC5E5E" w14:paraId="4C7C0917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C7FF8" w14:textId="580E775C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17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F645CE" w14:textId="3E05F3C4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YB5R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0BB4A" w14:textId="09015DB3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Cytochrome b5 reductase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DDC5A" w14:textId="21753D1A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ADH-cytochrome b5 reductase 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7B33B4" w14:textId="5B070943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624397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7B2D0C" w14:textId="37FB3E16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00E-06</w:t>
            </w:r>
          </w:p>
        </w:tc>
      </w:tr>
      <w:tr w:rsidR="00BE0B02" w:rsidRPr="00EC5E5E" w14:paraId="5786C3BE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758834" w14:textId="29B5D51B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F70C5B" w14:textId="3FBD2B4D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DHCR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A1D441" w14:textId="244D1849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58893F" w14:textId="580E991E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6023C" w14:textId="3C89974D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237591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0BB85" w14:textId="057E3F7D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29E-14</w:t>
            </w:r>
          </w:p>
        </w:tc>
      </w:tr>
      <w:tr w:rsidR="00BE0B02" w:rsidRPr="00EC5E5E" w14:paraId="58CC06D8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03579" w14:textId="4314F2D5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060E9" w14:textId="15B4B48A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HMGCS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2B172" w14:textId="3CA976F8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-hydroxy-3-methylglutaryl-CoA synth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8E4458" w14:textId="2E5DD615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Hydroxymethylglutaryl-CoA synthase, cytoplasmi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0CD51" w14:textId="57566212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855371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318519" w14:textId="27FD2734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32E-42</w:t>
            </w:r>
          </w:p>
        </w:tc>
      </w:tr>
      <w:tr w:rsidR="00BE0B02" w:rsidRPr="00EC5E5E" w14:paraId="3902AABF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2F6290" w14:textId="60EAA617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4FCD7" w14:textId="24F29E9E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C5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C4855F" w14:textId="4DE1309C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Sterol-C5-desaturase, ERG3, S5DE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3D4901" w14:textId="63AEEFAE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Lathosterol oxid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6A4BF" w14:textId="35D5C77D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465172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B171D" w14:textId="6552D8D4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8.83E-16</w:t>
            </w:r>
          </w:p>
        </w:tc>
      </w:tr>
      <w:tr w:rsidR="00BE0B02" w:rsidRPr="00EC5E5E" w14:paraId="4BDBF04B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D3AED" w14:textId="492DCA8A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AA7243" w14:textId="7CBFF249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DFT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EE37D9" w14:textId="11742F1D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Farnesyl-diphosphate farnesyltransfer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172EC" w14:textId="368F0051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Squalene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2A192" w14:textId="365535BA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675209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D5614" w14:textId="7DFAEBF2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06E-35</w:t>
            </w:r>
          </w:p>
        </w:tc>
      </w:tr>
      <w:tr w:rsidR="00BE0B02" w:rsidRPr="00EC5E5E" w14:paraId="4F89BDBB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9E3B79" w14:textId="270BFBD8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5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C73B7" w14:textId="11C94DD6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VK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CFF664" w14:textId="05AA53FB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Mevalonate kin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C3C08" w14:textId="27A85A14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Mevalonate ki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07F9B7" w14:textId="1E3A98C7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464779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03B028" w14:textId="4903D97E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34E-05</w:t>
            </w:r>
          </w:p>
        </w:tc>
      </w:tr>
      <w:tr w:rsidR="00BE0B02" w:rsidRPr="00EC5E5E" w14:paraId="2F84BA5C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0888C" w14:textId="00947348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1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345FE" w14:textId="5A17459B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M7SF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60E0BD" w14:textId="10BD1DAF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Transmembrane 7 superfamily member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9A86BA" w14:textId="3836761D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Delta(14)-sterol reductase TM7SF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F8621" w14:textId="33BB9064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72978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3983DD" w14:textId="3D9F0918" w:rsidR="00BE0B02" w:rsidRPr="00EC5E5E" w:rsidRDefault="00BE0B02" w:rsidP="00BE0B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5.41E-07</w:t>
            </w:r>
          </w:p>
        </w:tc>
      </w:tr>
      <w:bookmarkEnd w:id="4"/>
    </w:tbl>
    <w:p w14:paraId="066E39E2" w14:textId="4DAF3917" w:rsidR="00D54C6B" w:rsidRPr="00EC5E5E" w:rsidRDefault="00D54C6B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35C8AACE" w14:textId="53160F6D" w:rsidR="00342650" w:rsidRPr="00EC5E5E" w:rsidRDefault="00D1347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377D77" w:rsidRPr="00EC5E5E">
        <w:rPr>
          <w:rFonts w:ascii="Arial" w:hAnsi="Arial" w:cs="Arial"/>
          <w:b/>
          <w:bCs/>
          <w:sz w:val="24"/>
          <w:szCs w:val="24"/>
        </w:rPr>
        <w:t>Table 4:</w:t>
      </w:r>
      <w:r w:rsidR="00562E56" w:rsidRPr="00EC5E5E">
        <w:rPr>
          <w:rFonts w:ascii="Arial" w:hAnsi="Arial" w:cs="Arial"/>
          <w:b/>
          <w:bCs/>
          <w:sz w:val="24"/>
          <w:szCs w:val="24"/>
        </w:rPr>
        <w:t xml:space="preserve"> </w:t>
      </w:r>
      <w:r w:rsidR="000158FD" w:rsidRPr="00EC5E5E">
        <w:rPr>
          <w:rFonts w:ascii="Arial" w:hAnsi="Arial" w:cs="Arial"/>
          <w:b/>
          <w:bCs/>
          <w:sz w:val="24"/>
          <w:szCs w:val="24"/>
        </w:rPr>
        <w:t xml:space="preserve">Regulation of lipid metabolic process is upregulated </w:t>
      </w:r>
      <w:r w:rsidR="00562E56" w:rsidRPr="00EC5E5E">
        <w:rPr>
          <w:rFonts w:ascii="Arial" w:hAnsi="Arial" w:cs="Arial"/>
          <w:b/>
          <w:bCs/>
          <w:sz w:val="24"/>
          <w:szCs w:val="24"/>
        </w:rPr>
        <w:t>in RER1 ko undifferentiated cells</w:t>
      </w:r>
    </w:p>
    <w:p w14:paraId="0FCAD778" w14:textId="77777777" w:rsidR="00377D77" w:rsidRPr="00EC5E5E" w:rsidRDefault="00377D77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1134"/>
        <w:gridCol w:w="3957"/>
        <w:gridCol w:w="3960"/>
        <w:gridCol w:w="1995"/>
        <w:gridCol w:w="1995"/>
      </w:tblGrid>
      <w:tr w:rsidR="00342650" w:rsidRPr="00EC5E5E" w14:paraId="05CD6C98" w14:textId="77777777" w:rsidTr="00C8167F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BDBC4" w14:textId="77777777" w:rsidR="00342650" w:rsidRPr="00EC5E5E" w:rsidRDefault="00342650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5" w:name="_Hlk188554366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DADC1F" w14:textId="77777777" w:rsidR="00342650" w:rsidRPr="00EC5E5E" w:rsidRDefault="00342650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3B7D02" w14:textId="10B5362A" w:rsidR="00342650" w:rsidRPr="00EC5E5E" w:rsidRDefault="00342650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79736" w14:textId="77777777" w:rsidR="00342650" w:rsidRPr="00EC5E5E" w:rsidRDefault="00342650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0B227" w14:textId="77777777" w:rsidR="00342650" w:rsidRPr="00EC5E5E" w:rsidRDefault="00342650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og2FoldChange</w:t>
            </w:r>
          </w:p>
          <w:p w14:paraId="67AF8391" w14:textId="77777777" w:rsidR="00342650" w:rsidRPr="00EC5E5E" w:rsidRDefault="00342650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574630" w14:textId="77777777" w:rsidR="00342650" w:rsidRPr="00EC5E5E" w:rsidRDefault="00342650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value (adjust p value)</w:t>
            </w:r>
          </w:p>
          <w:p w14:paraId="562C8A95" w14:textId="77777777" w:rsidR="00342650" w:rsidRPr="00EC5E5E" w:rsidRDefault="00342650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A07F67" w:rsidRPr="00EC5E5E" w14:paraId="64D94D60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CBBD5D" w14:textId="049B0BFA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90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2C70D4" w14:textId="4B27306A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6" w:name="_Hlk176443652"/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LOVL6</w:t>
            </w:r>
            <w:bookmarkEnd w:id="6"/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F138E6" w14:textId="083E9E31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LOVL fatty acid elongase 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0BF20" w14:textId="0F50892E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Very long chain fatty acid elongase 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0F3DB" w14:textId="3FF05A1C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024575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81277" w14:textId="02BDA870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01995805</w:t>
            </w:r>
          </w:p>
        </w:tc>
      </w:tr>
      <w:tr w:rsidR="00A07F67" w:rsidRPr="00EC5E5E" w14:paraId="08F6780C" w14:textId="77777777" w:rsidTr="00A07F6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7A3629" w14:textId="39792DFF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CBE61" w14:textId="78E66128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HMGC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A04FE6" w14:textId="101B607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-hydroxy-3-methylglutaryl-CoA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262164" w14:textId="0D08C1C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3-hydroxy-3-methylglutaryl-CoA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DBD650" w14:textId="40F37002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93110760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9A4DC" w14:textId="561CD3B8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9.83E-61</w:t>
            </w:r>
          </w:p>
        </w:tc>
      </w:tr>
      <w:tr w:rsidR="00A07F67" w:rsidRPr="00EC5E5E" w14:paraId="4D9F5C02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81BF4" w14:textId="392A2D59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7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05574E" w14:textId="221A85E0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QL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301F6" w14:textId="23FE3ED1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qualene epoxid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EFDCD" w14:textId="6BBC9DC2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Squalene monooxyge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7B8D98" w14:textId="2AF3264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8825589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F3DE2E" w14:textId="4D0FD22C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64E-72</w:t>
            </w:r>
          </w:p>
        </w:tc>
      </w:tr>
      <w:tr w:rsidR="00A07F67" w:rsidRPr="00EC5E5E" w14:paraId="5D30C61B" w14:textId="77777777" w:rsidTr="00A07F6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9995A2" w14:textId="6E8EB458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0E710C" w14:textId="73A9893B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YP51A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13A350" w14:textId="05500CDA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cytochrome P450 family 51 subfamily A memb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6D189E" w14:textId="2E056309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Lanosterol 14-alpha demethyl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63619" w14:textId="72FEC928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094954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66289D" w14:textId="3378084E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9.27E-39</w:t>
            </w:r>
          </w:p>
        </w:tc>
      </w:tr>
      <w:tr w:rsidR="00A07F67" w:rsidRPr="00EC5E5E" w14:paraId="5A6CBB47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2CE70E" w14:textId="4A02809D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A8D77B" w14:textId="5D0CDB5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DHCR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F69E4" w14:textId="6B09AEFB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E325B" w14:textId="7FED161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8EC7CA" w14:textId="1EE36D15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237591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937E9A" w14:textId="15DC82D1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29E-14</w:t>
            </w:r>
          </w:p>
        </w:tc>
      </w:tr>
      <w:tr w:rsidR="00A07F67" w:rsidRPr="00EC5E5E" w14:paraId="263ECA0B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596AC3" w14:textId="51470C9E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177C2" w14:textId="2DBBE0D7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HMGCS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C1ACD" w14:textId="0B6D5F49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-hydroxy-3-methylglutaryl-CoA synth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DD15B1" w14:textId="3480128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Hydroxymethylglutaryl-CoA synthase, cytoplasmi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9624CE" w14:textId="47934AA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855371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0ED643" w14:textId="78A350B0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32E-42</w:t>
            </w:r>
          </w:p>
        </w:tc>
      </w:tr>
      <w:tr w:rsidR="00A07F67" w:rsidRPr="00EC5E5E" w14:paraId="3DC7DF6E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9CBA8" w14:textId="1BAD70F9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1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66C6B2" w14:textId="67D3C44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7" w:name="_Hlk176443688"/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ASN</w:t>
            </w:r>
            <w:bookmarkEnd w:id="7"/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E16C43" w14:textId="2950FF7A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fatty acid synth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0318C4" w14:textId="010904D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atty acid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9C330" w14:textId="2C5B6B59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510844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1D3D1" w14:textId="4A31EF1A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21E-36</w:t>
            </w:r>
          </w:p>
        </w:tc>
      </w:tr>
      <w:tr w:rsidR="00A07F67" w:rsidRPr="00EC5E5E" w14:paraId="68BAFB5B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34505" w14:textId="421D4D4E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BA449" w14:textId="792B72B0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C5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AA6BB2" w14:textId="2DC4AA45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sterol-C5-desatu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26A12" w14:textId="07F4516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Lathosterol oxid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C2FA6" w14:textId="78AE9401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465172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1CB792" w14:textId="5C70E937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8.83E-16</w:t>
            </w:r>
          </w:p>
        </w:tc>
      </w:tr>
      <w:tr w:rsidR="00A07F67" w:rsidRPr="00EC5E5E" w14:paraId="0197F92A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9CF6A" w14:textId="12DBC379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0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A6F94F" w14:textId="13E6C46A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S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749CF" w14:textId="4C05D9EC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lanosterol synth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73249" w14:textId="1D3F633C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Lanosterol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70FB2E" w14:textId="72AFD0BF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856562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60D353" w14:textId="5DE8338F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53E-07</w:t>
            </w:r>
          </w:p>
        </w:tc>
      </w:tr>
      <w:tr w:rsidR="00A07F67" w:rsidRPr="00EC5E5E" w14:paraId="019DC506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E63D9" w14:textId="1709C69D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96062" w14:textId="6D154009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DFT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39221" w14:textId="6E5D76C6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farnesyl-diphosphate farnesyltransfer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49BFA6" w14:textId="4D67711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Squalene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A1DF8" w14:textId="300EDEAD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675209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6C9BB2" w14:textId="458151A3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06E-35</w:t>
            </w:r>
          </w:p>
        </w:tc>
      </w:tr>
      <w:tr w:rsidR="00A07F67" w:rsidRPr="00EC5E5E" w14:paraId="49613CFE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C23FD" w14:textId="634692A7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5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1D6C37" w14:textId="2574F466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VK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D4E03" w14:textId="75CE6FCF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mevalonate kin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6AAFC" w14:textId="40035095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Mevalonate ki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4A5845" w14:textId="0D25BC4D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464779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2916EC" w14:textId="7BB58087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34E-05</w:t>
            </w:r>
          </w:p>
        </w:tc>
      </w:tr>
      <w:tr w:rsidR="00A07F67" w:rsidRPr="00EC5E5E" w14:paraId="3A04AECC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DAD46" w14:textId="12D0BDD5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42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D1778" w14:textId="6D0F4082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REM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9A238C" w14:textId="4020B0C4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Triggering receptor expressed on myeloid cells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27A3D" w14:textId="77777777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2861D4" w14:textId="7D10C1D6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2966445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E02F7" w14:textId="06E92642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98E-11</w:t>
            </w:r>
          </w:p>
        </w:tc>
      </w:tr>
      <w:tr w:rsidR="00A07F67" w:rsidRPr="00EC5E5E" w14:paraId="1712108C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2A59E" w14:textId="7D2ABAE7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1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8929D" w14:textId="6B511D89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M7SF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6D604F" w14:textId="3933F8A2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transmembrane 7 superfamily member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49748" w14:textId="1245FC4E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Delta(14)-sterol reductase TM7SF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C842B" w14:textId="396D5AAA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72978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672563" w14:textId="333BF770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5.41E-07</w:t>
            </w:r>
          </w:p>
        </w:tc>
      </w:tr>
      <w:tr w:rsidR="00A07F67" w:rsidRPr="00EC5E5E" w14:paraId="1B45BBDD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18C93" w14:textId="21E70715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lastRenderedPageBreak/>
              <w:t>34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4AA257" w14:textId="37078347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DI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42D39F" w14:textId="77935B00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isopentenyl-diphosphate delta isomer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BD69CD" w14:textId="1CD22C8B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Isopentenyl-diphosphate Delta-isomeras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90E505" w14:textId="1E9048B3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1013338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AEBAED" w14:textId="2041B9AB" w:rsidR="00A07F67" w:rsidRPr="00EC5E5E" w:rsidRDefault="00A07F67" w:rsidP="00A07F6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32E-10</w:t>
            </w:r>
          </w:p>
        </w:tc>
      </w:tr>
      <w:bookmarkEnd w:id="5"/>
    </w:tbl>
    <w:p w14:paraId="562E04B7" w14:textId="66671C55" w:rsidR="00377D77" w:rsidRPr="00EC5E5E" w:rsidRDefault="00377D77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CB6E856" w14:textId="77777777" w:rsidR="00377D77" w:rsidRPr="00EC5E5E" w:rsidRDefault="00377D77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16FC6611" w14:textId="105AB279" w:rsidR="00B6265A" w:rsidRPr="00EC5E5E" w:rsidRDefault="00D1347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B6265A" w:rsidRPr="00EC5E5E">
        <w:rPr>
          <w:rFonts w:ascii="Arial" w:hAnsi="Arial" w:cs="Arial"/>
          <w:b/>
          <w:bCs/>
          <w:sz w:val="24"/>
          <w:szCs w:val="24"/>
        </w:rPr>
        <w:t>Table 5:</w:t>
      </w:r>
      <w:r w:rsidR="00960E11" w:rsidRPr="00EC5E5E">
        <w:rPr>
          <w:rFonts w:ascii="Arial" w:hAnsi="Arial" w:cs="Arial"/>
          <w:b/>
          <w:bCs/>
          <w:sz w:val="24"/>
          <w:szCs w:val="24"/>
        </w:rPr>
        <w:t xml:space="preserve"> The steroid biosynthetic process is upregulated in RER1 ko undifferentiated THP-1 cells</w:t>
      </w:r>
    </w:p>
    <w:p w14:paraId="2FD4793B" w14:textId="77777777" w:rsidR="00B6265A" w:rsidRPr="00EC5E5E" w:rsidRDefault="00B6265A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8"/>
        <w:gridCol w:w="1134"/>
        <w:gridCol w:w="3959"/>
        <w:gridCol w:w="3959"/>
        <w:gridCol w:w="1995"/>
        <w:gridCol w:w="1995"/>
      </w:tblGrid>
      <w:tr w:rsidR="00B6265A" w:rsidRPr="00EC5E5E" w14:paraId="5C86558A" w14:textId="77777777" w:rsidTr="00C8167F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B1604" w14:textId="77777777" w:rsidR="00B6265A" w:rsidRPr="00EC5E5E" w:rsidRDefault="00B6265A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8" w:name="_Hlk188554458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84191" w14:textId="77777777" w:rsidR="00B6265A" w:rsidRPr="00EC5E5E" w:rsidRDefault="00B6265A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80E4C" w14:textId="58076B7C" w:rsidR="00B6265A" w:rsidRPr="00EC5E5E" w:rsidRDefault="00B6265A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096369" w14:textId="77777777" w:rsidR="00B6265A" w:rsidRPr="00EC5E5E" w:rsidRDefault="00B6265A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778E7" w14:textId="77777777" w:rsidR="00B6265A" w:rsidRPr="00EC5E5E" w:rsidRDefault="00B6265A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og2FoldChange</w:t>
            </w:r>
          </w:p>
          <w:p w14:paraId="332613E1" w14:textId="77777777" w:rsidR="00B6265A" w:rsidRPr="00EC5E5E" w:rsidRDefault="00B6265A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D57009" w14:textId="77777777" w:rsidR="00B6265A" w:rsidRPr="00EC5E5E" w:rsidRDefault="00B6265A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value (adjust p value)</w:t>
            </w:r>
          </w:p>
          <w:p w14:paraId="5537E62E" w14:textId="77777777" w:rsidR="00B6265A" w:rsidRPr="00EC5E5E" w:rsidRDefault="00B6265A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562E56" w:rsidRPr="00EC5E5E" w14:paraId="6D6D06BE" w14:textId="77777777" w:rsidTr="00562E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C7F61" w14:textId="1C07D152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FF6376" w14:textId="72F5F2CE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HMGC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977AAF" w14:textId="16BCEC76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-hydroxy-3-methylglutaryl-CoA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A7D17" w14:textId="1C047DC1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3-hydroxy-3-methylglutaryl-CoA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ADBC4F" w14:textId="59945884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93110760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E248D" w14:textId="2B14B42B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9.83E-61</w:t>
            </w:r>
          </w:p>
        </w:tc>
      </w:tr>
      <w:tr w:rsidR="00562E56" w:rsidRPr="00EC5E5E" w14:paraId="3837EB6F" w14:textId="77777777" w:rsidTr="00562E56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A898D8" w14:textId="6070B5A1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FC46A7" w14:textId="5EF4D7CC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YP51A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F2046" w14:textId="6F7CE24A" w:rsidR="00562E56" w:rsidRPr="00EC5E5E" w:rsidRDefault="002454C4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C</w:t>
            </w:r>
            <w:r w:rsidR="00562E56"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ytochrome P450 family 51 subfamily A memb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F612B1" w14:textId="3D54705E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Lanosterol 14-alpha demethyl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7FFDF" w14:textId="5450A4E5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094954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5FD33F" w14:textId="34D2C5C6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9.27E-39</w:t>
            </w:r>
          </w:p>
        </w:tc>
      </w:tr>
      <w:tr w:rsidR="00562E56" w:rsidRPr="00EC5E5E" w14:paraId="3FFAAA20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4FC91B" w14:textId="7207A60A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08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2EB1A" w14:textId="2A79D448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SDH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61F334" w14:textId="5F896D86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NAD(P) dependent steroid dehydrogenase-lik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BD28D" w14:textId="014380A8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Sterol-4-alpha-carboxylate 3-dehydrogenase, decarboxylatin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89620F" w14:textId="14FA1BF1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75972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83B670" w14:textId="5A0EAC50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7.50E-13</w:t>
            </w:r>
          </w:p>
        </w:tc>
      </w:tr>
      <w:tr w:rsidR="00562E56" w:rsidRPr="00EC5E5E" w14:paraId="321F8958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D5363" w14:textId="1ED1915F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4B490" w14:textId="68C29A5D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DHCR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9FC99D" w14:textId="248E6DB5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64294" w14:textId="68F8C00A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3530F5" w14:textId="7FF56900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237591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41753" w14:textId="04CA3371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29E-14</w:t>
            </w:r>
          </w:p>
        </w:tc>
      </w:tr>
      <w:tr w:rsidR="00562E56" w:rsidRPr="00EC5E5E" w14:paraId="227C6171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E4C5AA" w14:textId="0CA8CC1D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800827" w14:textId="42AB1E58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HMGCS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585ED" w14:textId="07137599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3-hydroxy-3-methylglutaryl-CoA synth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AFB30F" w14:textId="62AC8C50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Lanosterol 14-alpha demethyl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517BF" w14:textId="5C243510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855371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1CD74C" w14:textId="74149DCC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32E-42</w:t>
            </w:r>
          </w:p>
        </w:tc>
      </w:tr>
      <w:tr w:rsidR="00562E56" w:rsidRPr="00EC5E5E" w14:paraId="4F91445F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2F5EF" w14:textId="39B7FD72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91890C" w14:textId="6282D255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C5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43662D" w14:textId="5EF6F830" w:rsidR="00562E56" w:rsidRPr="00EC5E5E" w:rsidRDefault="002454C4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</w:t>
            </w:r>
            <w:r w:rsidR="00562E56"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erol-C5-desatu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3BDDC" w14:textId="78866345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Lathosterol oxid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87A851" w14:textId="55F68608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465172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510DF5" w14:textId="6D80C289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8.83E-16</w:t>
            </w:r>
          </w:p>
        </w:tc>
      </w:tr>
      <w:tr w:rsidR="00562E56" w:rsidRPr="00EC5E5E" w14:paraId="44BF4ED5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F8DE96" w14:textId="4FCBF180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0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7FCD72" w14:textId="5DFCA78C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S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98E04" w14:textId="59F935D5" w:rsidR="00562E56" w:rsidRPr="00EC5E5E" w:rsidRDefault="002454C4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L</w:t>
            </w:r>
            <w:r w:rsidR="00562E56"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anosterol synth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CA162F" w14:textId="1E58C75A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Lanosterol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C1BDC0" w14:textId="7FB3F59B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856562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993CD3" w14:textId="35E2349E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53E-07</w:t>
            </w:r>
          </w:p>
        </w:tc>
      </w:tr>
      <w:tr w:rsidR="00562E56" w:rsidRPr="00EC5E5E" w14:paraId="6DD7BC7F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01598" w14:textId="40B47CDA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96EB8" w14:textId="67268C9D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DFT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93E1E" w14:textId="4C793778" w:rsidR="00562E56" w:rsidRPr="00EC5E5E" w:rsidRDefault="002454C4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F</w:t>
            </w:r>
            <w:r w:rsidR="00562E56"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arnesyl-diphosphate farnesyltransfer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0E45B" w14:textId="2FD46775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Squalene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560A1" w14:textId="42096E3C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675209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18FE12" w14:textId="7ED6CFA8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06E-35</w:t>
            </w:r>
          </w:p>
        </w:tc>
      </w:tr>
      <w:tr w:rsidR="00562E56" w:rsidRPr="00EC5E5E" w14:paraId="29944709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674AAD" w14:textId="4CED3F92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5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8901B" w14:textId="44ACAA64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VK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D6407" w14:textId="1DFA7E5D" w:rsidR="00562E56" w:rsidRPr="00EC5E5E" w:rsidRDefault="002454C4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M</w:t>
            </w:r>
            <w:r w:rsidR="00562E56"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evalonate kin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34314" w14:textId="2CC7AE6E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Mevalonate ki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910446" w14:textId="11E95466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464779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DB922" w14:textId="3F5783FA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34E-05</w:t>
            </w:r>
          </w:p>
        </w:tc>
      </w:tr>
      <w:tr w:rsidR="00562E56" w:rsidRPr="00EC5E5E" w14:paraId="09B597E6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75FD83" w14:textId="2F119CD0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1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B4AE1" w14:textId="51B9B346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M7SF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C46DBB" w14:textId="66D930C5" w:rsidR="00562E56" w:rsidRPr="00EC5E5E" w:rsidRDefault="002454C4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T</w:t>
            </w:r>
            <w:r w:rsidR="00562E56"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ransmembrane 7 superfamily member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B29086" w14:textId="325F264D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Delta(14)-sterol reductase TM7SF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5F4C9A" w14:textId="1B6EED22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72978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0AADAC" w14:textId="098BE6A1" w:rsidR="00562E56" w:rsidRPr="00EC5E5E" w:rsidRDefault="00562E56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5.41E-07</w:t>
            </w:r>
          </w:p>
        </w:tc>
      </w:tr>
      <w:bookmarkEnd w:id="8"/>
    </w:tbl>
    <w:p w14:paraId="1E4AA3B1" w14:textId="77777777" w:rsidR="00075F84" w:rsidRPr="00EC5E5E" w:rsidRDefault="00075F84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F96FD00" w14:textId="6E74CFA6" w:rsidR="00075F84" w:rsidRPr="00EC5E5E" w:rsidRDefault="00075F84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4E309F3B" w14:textId="027D98B0" w:rsidR="00075F84" w:rsidRPr="00EC5E5E" w:rsidRDefault="00D1347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4C2080" w:rsidRPr="00EC5E5E">
        <w:rPr>
          <w:rFonts w:ascii="Arial" w:hAnsi="Arial" w:cs="Arial"/>
          <w:b/>
          <w:bCs/>
          <w:sz w:val="24"/>
          <w:szCs w:val="24"/>
        </w:rPr>
        <w:t>Table 6:</w:t>
      </w:r>
      <w:r w:rsidR="002B4859" w:rsidRPr="00EC5E5E">
        <w:rPr>
          <w:rFonts w:ascii="Arial" w:hAnsi="Arial" w:cs="Arial"/>
          <w:b/>
          <w:bCs/>
          <w:sz w:val="24"/>
          <w:szCs w:val="24"/>
        </w:rPr>
        <w:t xml:space="preserve"> Cholesterol biosynthetic process via desmosterol and lathosterol is upregulated in RER1 ko undifferentiated cells</w:t>
      </w:r>
    </w:p>
    <w:p w14:paraId="480B71EE" w14:textId="77777777" w:rsidR="004C2080" w:rsidRPr="00EC5E5E" w:rsidRDefault="004C2080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1133"/>
        <w:gridCol w:w="3959"/>
        <w:gridCol w:w="3959"/>
        <w:gridCol w:w="1995"/>
        <w:gridCol w:w="1995"/>
      </w:tblGrid>
      <w:tr w:rsidR="00075F84" w:rsidRPr="00EC5E5E" w14:paraId="27CAA405" w14:textId="77777777" w:rsidTr="00C8167F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CBFE0F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9" w:name="_Hlk188554480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E7459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222738" w14:textId="2FF34163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73B40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8F106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og2FoldChange</w:t>
            </w:r>
          </w:p>
          <w:p w14:paraId="380346CD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FF538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value (adjust p value)</w:t>
            </w:r>
          </w:p>
          <w:p w14:paraId="0F2F61E1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2B4859" w:rsidRPr="00EC5E5E" w14:paraId="14D46910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031EE6" w14:textId="12C6BE84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6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5112F" w14:textId="6D8785C6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B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0F151" w14:textId="1DF3E403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EBP cholestenol delta-isome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6A7EF" w14:textId="2844C61F" w:rsidR="002B4859" w:rsidRPr="00EC5E5E" w:rsidRDefault="002B4859" w:rsidP="002B4859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</w:rPr>
            </w:pPr>
            <w:r w:rsidRPr="00EC5E5E">
              <w:rPr>
                <w:rFonts w:ascii="Arial" w:eastAsia="等线" w:hAnsi="Arial" w:cs="Arial"/>
                <w:color w:val="000000" w:themeColor="text1"/>
                <w:kern w:val="24"/>
              </w:rPr>
              <w:t>3-beta-hydroxysteroid-Delta(8</w:t>
            </w:r>
            <w:proofErr w:type="gramStart"/>
            <w:r w:rsidRPr="00EC5E5E">
              <w:rPr>
                <w:rFonts w:ascii="Arial" w:eastAsia="等线" w:hAnsi="Arial" w:cs="Arial"/>
                <w:color w:val="000000" w:themeColor="text1"/>
                <w:kern w:val="24"/>
              </w:rPr>
              <w:t>),Delta</w:t>
            </w:r>
            <w:proofErr w:type="gramEnd"/>
            <w:r w:rsidRPr="00EC5E5E">
              <w:rPr>
                <w:rFonts w:ascii="Arial" w:eastAsia="等线" w:hAnsi="Arial" w:cs="Arial"/>
                <w:color w:val="000000" w:themeColor="text1"/>
                <w:kern w:val="24"/>
              </w:rPr>
              <w:t>(7)-isomer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85713C" w14:textId="5BD47CB0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319757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5FCEB" w14:textId="01C0513F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91E-29</w:t>
            </w:r>
          </w:p>
        </w:tc>
      </w:tr>
      <w:tr w:rsidR="002B4859" w:rsidRPr="00EC5E5E" w14:paraId="488FE41E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CF4C4D" w14:textId="0323E323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EF65F" w14:textId="12CD5FE7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DHCR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2E7087" w14:textId="5EAAB3A9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9FD8F6" w14:textId="4C6488C3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34131" w14:textId="49F9812D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237591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F8B6F7" w14:textId="03DD8A66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29E-14</w:t>
            </w:r>
          </w:p>
        </w:tc>
      </w:tr>
      <w:tr w:rsidR="002B4859" w:rsidRPr="00EC5E5E" w14:paraId="21377174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F2A30" w14:textId="6BE4DE82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264BA" w14:textId="46391DE8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C5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F25FC" w14:textId="22BC0670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Sterol-C5-desatu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11C66" w14:textId="64B14887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Lathosterol oxid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B4574" w14:textId="65131683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465172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C44928" w14:textId="285386EB" w:rsidR="002B4859" w:rsidRPr="00EC5E5E" w:rsidRDefault="002B4859" w:rsidP="002B485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8.83E-16</w:t>
            </w:r>
          </w:p>
        </w:tc>
      </w:tr>
      <w:bookmarkEnd w:id="9"/>
    </w:tbl>
    <w:p w14:paraId="124F0DAA" w14:textId="1E01C5DA" w:rsidR="00075F84" w:rsidRPr="00EC5E5E" w:rsidRDefault="00075F84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50FF5D1" w14:textId="77777777" w:rsidR="00075F84" w:rsidRPr="00EC5E5E" w:rsidRDefault="00075F84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5F1D39AE" w14:textId="27574B6A" w:rsidR="00075F84" w:rsidRPr="00EC5E5E" w:rsidRDefault="00D1347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4C2080" w:rsidRPr="00EC5E5E">
        <w:rPr>
          <w:rFonts w:ascii="Arial" w:hAnsi="Arial" w:cs="Arial"/>
          <w:b/>
          <w:bCs/>
          <w:sz w:val="24"/>
          <w:szCs w:val="24"/>
        </w:rPr>
        <w:t>Table 7:</w:t>
      </w:r>
      <w:r w:rsidR="00E2106F" w:rsidRPr="00EC5E5E">
        <w:rPr>
          <w:rFonts w:ascii="Arial" w:hAnsi="Arial" w:cs="Arial"/>
          <w:b/>
          <w:bCs/>
          <w:sz w:val="24"/>
          <w:szCs w:val="24"/>
        </w:rPr>
        <w:t xml:space="preserve"> Lipid metabolic process is upregulated in RER1 ko undifferentiated THP-1 cells</w:t>
      </w:r>
    </w:p>
    <w:p w14:paraId="26A78989" w14:textId="77777777" w:rsidR="004C2080" w:rsidRPr="00EC5E5E" w:rsidRDefault="004C2080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2"/>
        <w:gridCol w:w="1108"/>
        <w:gridCol w:w="3486"/>
        <w:gridCol w:w="4464"/>
        <w:gridCol w:w="1995"/>
        <w:gridCol w:w="1995"/>
      </w:tblGrid>
      <w:tr w:rsidR="00075F84" w:rsidRPr="00EC5E5E" w14:paraId="32FFFAA5" w14:textId="77777777" w:rsidTr="00C8167F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6208E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BA1F4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F0FA96" w14:textId="7AF86C6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CA2A60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89591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og2FoldChange</w:t>
            </w:r>
          </w:p>
          <w:p w14:paraId="5E1EBCB5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3A4E35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value (adjust p value)</w:t>
            </w:r>
          </w:p>
          <w:p w14:paraId="43D73B05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292292" w:rsidRPr="00EC5E5E" w14:paraId="73296A90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F5EE4" w14:textId="50332AA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8073B" w14:textId="55F88E1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COX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AA10F6" w14:textId="47F26EBF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cyl-CoA oxidase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59A5DB" w14:textId="68A322A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eroxisomal acyl-coenzyme A oxidase 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3C7908" w14:textId="2313463F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4057857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C03C5" w14:textId="357AAB9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58E-04</w:t>
            </w:r>
          </w:p>
        </w:tc>
      </w:tr>
      <w:tr w:rsidR="00292292" w:rsidRPr="00EC5E5E" w14:paraId="20344217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A19E4" w14:textId="3B706D30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EFF1CF" w14:textId="631999EF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LOX1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C4B98" w14:textId="2A381D6E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Arachidonate 15-lipoxygen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8CE54D" w14:textId="20F5DCB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olyunsaturated fatty acid lipoxygenase ALOX1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5A812" w14:textId="3E167FE0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13419634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4D8000" w14:textId="0034860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05724019</w:t>
            </w:r>
          </w:p>
        </w:tc>
      </w:tr>
      <w:tr w:rsidR="00292292" w:rsidRPr="00EC5E5E" w14:paraId="115814A0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D827C7" w14:textId="68335B4F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90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7AB257" w14:textId="1542DEB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LOVL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18A485" w14:textId="1320E9B8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ELOVL fatty acid elongase 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C7855" w14:textId="70B2E2C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Very long chain fatty acid elongase 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10B94" w14:textId="7A0753BF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024575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35F72B" w14:textId="0624BAF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01995805</w:t>
            </w:r>
          </w:p>
        </w:tc>
      </w:tr>
      <w:tr w:rsidR="00292292" w:rsidRPr="00EC5E5E" w14:paraId="0C47C87F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1BF618" w14:textId="4166AD0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99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CEADB" w14:textId="1B07E4BE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CD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AC261" w14:textId="03AA4A04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tearoyl-CoA desaturase 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FCF97" w14:textId="7ADDB2B8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tearoyl-CoA desaturase 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DBB137" w14:textId="4A25E2F5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78091505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2A7143" w14:textId="2A80BE8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9.74E-23</w:t>
            </w:r>
          </w:p>
        </w:tc>
      </w:tr>
      <w:tr w:rsidR="00292292" w:rsidRPr="00EC5E5E" w14:paraId="4E045EEF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3699C" w14:textId="18DF1DA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4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7455D" w14:textId="42812DD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WNT10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CC366" w14:textId="043DFB5C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Wnt family member 10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0E5E4" w14:textId="6EB482B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rotein Wnt-10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01A65" w14:textId="281AF02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48925893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161DE" w14:textId="2C7AF1B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1048109</w:t>
            </w:r>
          </w:p>
        </w:tc>
      </w:tr>
      <w:tr w:rsidR="00292292" w:rsidRPr="00EC5E5E" w14:paraId="58D8541F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AD623" w14:textId="70C958D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5B1FD" w14:textId="77621CF9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CAT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7A165F" w14:textId="349B150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cetyl-CoA acetyltransferase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8FDB9" w14:textId="3367E594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acetyl-CoA acetyltransferase 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A796D" w14:textId="0397B72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00700321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10E8F" w14:textId="6E59F31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79E-55</w:t>
            </w:r>
          </w:p>
        </w:tc>
      </w:tr>
      <w:tr w:rsidR="00292292" w:rsidRPr="00EC5E5E" w14:paraId="54BDF1C4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010BC" w14:textId="09FE79D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72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2EF695" w14:textId="0293F60F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RXL2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67664" w14:textId="19037F8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eroxiredoxin like 2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8A002" w14:textId="1310209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rostamide/prostaglandin F synth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4F6A16" w14:textId="0BCF7B5F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94110368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A57D1F" w14:textId="31BCA00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13E-08</w:t>
            </w:r>
          </w:p>
        </w:tc>
      </w:tr>
      <w:tr w:rsidR="00292292" w:rsidRPr="00EC5E5E" w14:paraId="720A609E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0CE70" w14:textId="01535A98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6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C572F" w14:textId="75C7351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NSIG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197E45" w14:textId="32D59E9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Insulin induced gen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0DC887" w14:textId="50A231D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Insulin-induced gene 1 prote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D2A402" w14:textId="2C545FC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64474306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EAA6B6" w14:textId="3BEAF4F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99E-57</w:t>
            </w:r>
          </w:p>
        </w:tc>
      </w:tr>
      <w:tr w:rsidR="00292292" w:rsidRPr="00EC5E5E" w14:paraId="7353A831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2978B3" w14:textId="764C82D8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3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822B3" w14:textId="7044A13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LCG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28054C" w14:textId="4DC517B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hospholipase C gamma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5FE70A" w14:textId="24AA4E0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-phosphatidylinositol 4,5-bisphosphate phosphodiesterase gamma-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2F277A" w14:textId="3FC5616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52409759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A39AF" w14:textId="1235AD6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24E-04</w:t>
            </w:r>
          </w:p>
        </w:tc>
      </w:tr>
      <w:tr w:rsidR="00292292" w:rsidRPr="00EC5E5E" w14:paraId="4BF4B689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853CA" w14:textId="13E9817E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8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634D1E" w14:textId="00196F68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GPX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23E8F" w14:textId="0B48E688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Glutathione peroxid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76B271" w14:textId="55016F0F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Glutathione peroxidas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A85F43" w14:textId="304A99E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1336416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B4862" w14:textId="38FFA11E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6.91E-42</w:t>
            </w:r>
          </w:p>
        </w:tc>
      </w:tr>
      <w:tr w:rsidR="00292292" w:rsidRPr="00EC5E5E" w14:paraId="17DF85E2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B84EF" w14:textId="6AD397D5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92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76C2A" w14:textId="5274C94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GMS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D4898" w14:textId="636C13E4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Sphingomyelin synth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6D80B" w14:textId="4BE15E9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hosphatidylcholine:ceramide cholinephosphotransferas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2B1342" w14:textId="41D4C015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8993217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EAF14" w14:textId="19D9CAB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33195848</w:t>
            </w:r>
          </w:p>
        </w:tc>
      </w:tr>
      <w:tr w:rsidR="00292292" w:rsidRPr="00EC5E5E" w14:paraId="05D1AC8B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FECFD" w14:textId="655A9CD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74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3A776" w14:textId="60406542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BHD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CC35F5" w14:textId="01D395D3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bhydrolase domain containing 6, acylglycerol lip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3EB48D" w14:textId="6AC3925F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onoacylglycerol lipase ABHD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A12FB6" w14:textId="53425CDE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5611220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B00C39" w14:textId="33F185B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04410288</w:t>
            </w:r>
          </w:p>
        </w:tc>
      </w:tr>
      <w:tr w:rsidR="00292292" w:rsidRPr="00EC5E5E" w14:paraId="7736D26B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50F0F" w14:textId="21797DCE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AFA5FE" w14:textId="4CDBFFB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DHCR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7FB833" w14:textId="3F854E69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CA3579" w14:textId="1FE89336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7-dehydrocholesterol reduct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723E98" w14:textId="53A2B75C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237591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82CAD" w14:textId="24611905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29E-14</w:t>
            </w:r>
          </w:p>
        </w:tc>
      </w:tr>
      <w:tr w:rsidR="00292292" w:rsidRPr="00EC5E5E" w14:paraId="455D6D5E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26367B" w14:textId="2EEE961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04D8AA" w14:textId="1201563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LU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F8AC48" w14:textId="301DE6C5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Clusteri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F5F450" w14:textId="795AF7F0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luster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AA76B5" w14:textId="3C098B1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0024126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98C8D6" w14:textId="5528D222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17307615</w:t>
            </w:r>
          </w:p>
        </w:tc>
      </w:tr>
      <w:tr w:rsidR="00292292" w:rsidRPr="00EC5E5E" w14:paraId="12F20F9E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BFE768" w14:textId="58562020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1D5BE5" w14:textId="7B1B4DC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HMGCS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5B353C" w14:textId="36DA0C5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3-hydroxy-3-methylglutaryl-CoA </w:t>
            </w: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lastRenderedPageBreak/>
              <w:t>synth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161EDB" w14:textId="76A1E2C0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lastRenderedPageBreak/>
              <w:t>Lanosterol 14-alpha demethyl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AA8C27" w14:textId="1A123CB8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855371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CF90C9" w14:textId="48B0149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32E-42</w:t>
            </w:r>
          </w:p>
        </w:tc>
      </w:tr>
      <w:tr w:rsidR="00292292" w:rsidRPr="00EC5E5E" w14:paraId="36C6302F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9D79CE" w14:textId="6183C98C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56A80E" w14:textId="17D7DC40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C5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7A0139" w14:textId="5D7E4A6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Sterol-C5-desatu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8D9CE9" w14:textId="715FDE8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Lathosterol oxid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C948C7" w14:textId="2611E195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465172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F99B43" w14:textId="1707E1F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8.83E-16</w:t>
            </w:r>
          </w:p>
        </w:tc>
      </w:tr>
      <w:tr w:rsidR="00292292" w:rsidRPr="00EC5E5E" w14:paraId="225E4FB2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335074" w14:textId="4F29354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4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A2361B" w14:textId="7AEEB1B2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0" w:name="_Hlk176443859"/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ADS2</w:t>
            </w:r>
            <w:bookmarkEnd w:id="10"/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2539E" w14:textId="4A2C7A9E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Fatty acid desaturase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4EBBE1" w14:textId="51B723F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cyl-CoA 6-desatur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8A544B" w14:textId="24750D49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714291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0ABDF" w14:textId="398B7EB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01E-15</w:t>
            </w:r>
          </w:p>
        </w:tc>
      </w:tr>
      <w:tr w:rsidR="00292292" w:rsidRPr="00EC5E5E" w14:paraId="4405EFF9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436A9" w14:textId="3223FAFE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1" w:name="_Hlk176443795"/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1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1A073" w14:textId="2960A988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ABP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53850" w14:textId="7CF5643C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Fatty acid binding protein 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E3B6B" w14:textId="6E5656E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atty acid-binding protein 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A2FFF" w14:textId="3788FA1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597704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FFEFB" w14:textId="1CEFF6E4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01E-33</w:t>
            </w:r>
          </w:p>
        </w:tc>
      </w:tr>
      <w:bookmarkEnd w:id="11"/>
      <w:tr w:rsidR="00292292" w:rsidRPr="00EC5E5E" w14:paraId="09759CC4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D408FC" w14:textId="7C549647" w:rsidR="00292292" w:rsidRPr="00EC5E5E" w:rsidRDefault="00292292" w:rsidP="00292292">
            <w:pPr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03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698A1C" w14:textId="541613C2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NPLA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E4107D" w14:textId="166C1C23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atatin like phospholipase domain containing 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596DB7" w14:textId="2B46AF1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-acylglycerol-3-phosphate O-acyltransferase PNPLA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D2EB4E" w14:textId="3CDF3FD3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5625322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9A09C5" w14:textId="5BA067EE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27E-07</w:t>
            </w:r>
          </w:p>
        </w:tc>
      </w:tr>
      <w:tr w:rsidR="00292292" w:rsidRPr="00EC5E5E" w14:paraId="3624AD21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E5B1CD" w14:textId="6E00DDF4" w:rsidR="00292292" w:rsidRPr="00EC5E5E" w:rsidRDefault="00292292" w:rsidP="00292292">
            <w:pPr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5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E2C670" w14:textId="324FC9BC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VK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E37CAC" w14:textId="69CE1293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Mevalonate kin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329EFD" w14:textId="24C41404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>Mevalonate ki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0A14D9" w14:textId="33BFECF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464779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CE8081" w14:textId="64F312A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34E-05</w:t>
            </w:r>
          </w:p>
        </w:tc>
      </w:tr>
      <w:tr w:rsidR="00292292" w:rsidRPr="00EC5E5E" w14:paraId="487E56A0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3FC10E" w14:textId="39FB00F2" w:rsidR="00292292" w:rsidRPr="00EC5E5E" w:rsidRDefault="00292292" w:rsidP="00292292">
            <w:pPr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1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DE13D3" w14:textId="6D6020F9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M7SF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AB420C" w14:textId="4B7F95B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</w:rPr>
              <w:t xml:space="preserve">Transmembrane 7 superfamily member 2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118945" w14:textId="7A2C30C5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Delta(14)-sterol reductase TM7SF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CBFDC5" w14:textId="5C1F76B8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72978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D36961" w14:textId="3E1A59D2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5.41E-07</w:t>
            </w:r>
          </w:p>
        </w:tc>
      </w:tr>
      <w:tr w:rsidR="00292292" w:rsidRPr="00EC5E5E" w14:paraId="21A7A569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EE83CC" w14:textId="1BDDE13A" w:rsidR="00292292" w:rsidRPr="00EC5E5E" w:rsidRDefault="00292292" w:rsidP="00292292">
            <w:pPr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15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4328A3" w14:textId="2A162FC9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PTSS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7AD4E7" w14:textId="72DB9E9C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erine palmitoyltransferase small subunit 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4653AD" w14:textId="23A7CD52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Serine palmitoyltransferase small subunit 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04B858" w14:textId="13F49320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3363859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20A6B2" w14:textId="28BCF131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22E-13</w:t>
            </w:r>
          </w:p>
        </w:tc>
      </w:tr>
      <w:tr w:rsidR="00292292" w:rsidRPr="00EC5E5E" w14:paraId="625C682B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AE8E2" w14:textId="3033F0F6" w:rsidR="00292292" w:rsidRPr="00EC5E5E" w:rsidRDefault="00292292" w:rsidP="00292292">
            <w:pPr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31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950EDA" w14:textId="53AFD705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PIN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6798A2" w14:textId="11D1501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Lipin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577E15" w14:textId="7FAEDF65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hosphatidate phosphatase LPIN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8CAF96" w14:textId="737DB1F9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099960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390407" w14:textId="3821A11B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87E-05</w:t>
            </w:r>
          </w:p>
        </w:tc>
      </w:tr>
      <w:tr w:rsidR="00292292" w:rsidRPr="00EC5E5E" w14:paraId="0A1643FC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E281DE" w14:textId="1BD8C9DD" w:rsidR="00292292" w:rsidRPr="00EC5E5E" w:rsidRDefault="00292292" w:rsidP="00292292">
            <w:pPr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3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9CCB3B" w14:textId="66C4DE1A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EPT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2D8F5E" w14:textId="0CBBE95D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Choline/ethanolamine phosphotransfer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E1E96F" w14:textId="5B136E94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holine/ethanolaminephosphotransferas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C50A75" w14:textId="7D2E6830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031028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2F211D" w14:textId="78600267" w:rsidR="00292292" w:rsidRPr="00EC5E5E" w:rsidRDefault="00292292" w:rsidP="002922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8.06E-07</w:t>
            </w:r>
          </w:p>
        </w:tc>
      </w:tr>
    </w:tbl>
    <w:p w14:paraId="14305A38" w14:textId="53FE095E" w:rsidR="00075F84" w:rsidRPr="00EC5E5E" w:rsidRDefault="00075F84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3BA2E9E" w14:textId="77777777" w:rsidR="00075F84" w:rsidRPr="00EC5E5E" w:rsidRDefault="00075F84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6FC30113" w14:textId="5AF4F32E" w:rsidR="00075F84" w:rsidRPr="00EC5E5E" w:rsidRDefault="00D1347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4C2080" w:rsidRPr="00EC5E5E">
        <w:rPr>
          <w:rFonts w:ascii="Arial" w:hAnsi="Arial" w:cs="Arial"/>
          <w:b/>
          <w:bCs/>
          <w:sz w:val="24"/>
          <w:szCs w:val="24"/>
        </w:rPr>
        <w:t>Table 8:</w:t>
      </w:r>
      <w:r w:rsidR="00CB0870" w:rsidRPr="00EC5E5E">
        <w:rPr>
          <w:rFonts w:ascii="Arial" w:hAnsi="Arial" w:cs="Arial"/>
          <w:b/>
          <w:bCs/>
          <w:sz w:val="24"/>
          <w:szCs w:val="24"/>
        </w:rPr>
        <w:t xml:space="preserve"> The stearoyl-coa 9-desaturase activity is upregulated in RER1 ko undifferentiated THP-1 cells</w:t>
      </w:r>
    </w:p>
    <w:p w14:paraId="3E24F7AF" w14:textId="77777777" w:rsidR="004C2080" w:rsidRPr="00EC5E5E" w:rsidRDefault="004C2080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1133"/>
        <w:gridCol w:w="3959"/>
        <w:gridCol w:w="3959"/>
        <w:gridCol w:w="1995"/>
        <w:gridCol w:w="1995"/>
      </w:tblGrid>
      <w:tr w:rsidR="00075F84" w:rsidRPr="00EC5E5E" w14:paraId="112487CE" w14:textId="77777777" w:rsidTr="00C8167F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B4A94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88C7CF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64B4E" w14:textId="11EB5BB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3D9E3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AA982E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og2FoldChange</w:t>
            </w:r>
          </w:p>
          <w:p w14:paraId="699CF7D2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DC2EB2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value (adjust p value)</w:t>
            </w:r>
          </w:p>
          <w:p w14:paraId="2AF842B9" w14:textId="77777777" w:rsidR="00075F84" w:rsidRPr="00EC5E5E" w:rsidRDefault="00075F84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C80C0F" w:rsidRPr="00EC5E5E" w14:paraId="752D2AC5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7AA016" w14:textId="6F2B8B61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99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5C32F4" w14:textId="748EF2B5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CD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1B6EA5" w14:textId="64CD2EFA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Stearoyl-CoA desaturase 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065AA" w14:textId="421754A8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Stearoyl-CoA desaturase 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90DAA" w14:textId="3DA5CAE4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78091505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8E039B" w14:textId="00109A7F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9.74E-23</w:t>
            </w:r>
          </w:p>
        </w:tc>
      </w:tr>
      <w:tr w:rsidR="00C80C0F" w:rsidRPr="00EC5E5E" w14:paraId="610D53D0" w14:textId="77777777" w:rsidTr="00C8167F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CEC31F" w14:textId="2B020E4E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4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06A54" w14:textId="08EB8641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ADS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9C1233" w14:textId="695EB068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Fatty acid desaturase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307C4" w14:textId="53530A00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Acyl-CoA 6-desatur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DD0DC" w14:textId="1C656B2A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714291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2358E" w14:textId="1803B1BC" w:rsidR="00C80C0F" w:rsidRPr="00EC5E5E" w:rsidRDefault="00C80C0F" w:rsidP="00C80C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01E-15</w:t>
            </w:r>
          </w:p>
        </w:tc>
      </w:tr>
    </w:tbl>
    <w:p w14:paraId="0B6F9D9B" w14:textId="210C9013" w:rsidR="00075F84" w:rsidRPr="00EC5E5E" w:rsidRDefault="00075F84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F2106BF" w14:textId="00F7593B" w:rsidR="00075F84" w:rsidRPr="00EC5E5E" w:rsidRDefault="00075F84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367E4BC6" w14:textId="02221C1C" w:rsidR="00C80C0F" w:rsidRPr="00EC5E5E" w:rsidRDefault="00D1347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F55354" w:rsidRPr="00EC5E5E">
        <w:rPr>
          <w:rFonts w:ascii="Arial" w:hAnsi="Arial" w:cs="Arial"/>
          <w:b/>
          <w:bCs/>
          <w:sz w:val="24"/>
          <w:szCs w:val="24"/>
        </w:rPr>
        <w:t>Table 9: The</w:t>
      </w:r>
      <w:bookmarkStart w:id="12" w:name="_Hlk176299588"/>
      <w:r w:rsidR="00F55354" w:rsidRPr="00EC5E5E">
        <w:rPr>
          <w:rFonts w:ascii="Arial" w:hAnsi="Arial" w:cs="Arial"/>
          <w:b/>
          <w:bCs/>
          <w:sz w:val="24"/>
          <w:szCs w:val="24"/>
        </w:rPr>
        <w:t xml:space="preserve"> </w:t>
      </w:r>
      <w:r w:rsidR="00477A7C" w:rsidRPr="00EC5E5E">
        <w:rPr>
          <w:rFonts w:ascii="Arial" w:hAnsi="Arial" w:cs="Arial"/>
          <w:b/>
          <w:bCs/>
          <w:sz w:val="24"/>
          <w:szCs w:val="24"/>
        </w:rPr>
        <w:t>l</w:t>
      </w:r>
      <w:r w:rsidR="00F55354" w:rsidRPr="00EC5E5E">
        <w:rPr>
          <w:rFonts w:ascii="Arial" w:hAnsi="Arial" w:cs="Arial"/>
          <w:b/>
          <w:bCs/>
          <w:sz w:val="24"/>
          <w:szCs w:val="24"/>
        </w:rPr>
        <w:t>ipid and atherosclerosis</w:t>
      </w:r>
      <w:bookmarkEnd w:id="12"/>
      <w:r w:rsidR="00F55354" w:rsidRPr="00EC5E5E">
        <w:rPr>
          <w:rFonts w:ascii="Arial" w:hAnsi="Arial" w:cs="Arial"/>
          <w:b/>
          <w:bCs/>
          <w:sz w:val="24"/>
          <w:szCs w:val="24"/>
        </w:rPr>
        <w:t xml:space="preserve"> </w:t>
      </w:r>
      <w:r w:rsidR="00B915B8" w:rsidRPr="00EC5E5E">
        <w:rPr>
          <w:rFonts w:ascii="Arial" w:hAnsi="Arial" w:cs="Arial"/>
          <w:b/>
          <w:bCs/>
          <w:sz w:val="24"/>
          <w:szCs w:val="24"/>
        </w:rPr>
        <w:t>are</w:t>
      </w:r>
      <w:r w:rsidR="00F55354" w:rsidRPr="00EC5E5E">
        <w:rPr>
          <w:rFonts w:ascii="Arial" w:hAnsi="Arial" w:cs="Arial"/>
          <w:b/>
          <w:bCs/>
          <w:sz w:val="24"/>
          <w:szCs w:val="24"/>
        </w:rPr>
        <w:t xml:space="preserve"> upregulated in RER1 ko THP-1 differentiated cells</w:t>
      </w:r>
    </w:p>
    <w:p w14:paraId="515AC44A" w14:textId="77777777" w:rsidR="00F55354" w:rsidRPr="00EC5E5E" w:rsidRDefault="00F55354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8"/>
        <w:gridCol w:w="1394"/>
        <w:gridCol w:w="3795"/>
        <w:gridCol w:w="3863"/>
        <w:gridCol w:w="1995"/>
        <w:gridCol w:w="1995"/>
      </w:tblGrid>
      <w:tr w:rsidR="00C80C0F" w:rsidRPr="00EC5E5E" w14:paraId="7B2D29D9" w14:textId="77777777" w:rsidTr="005F1C28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4F6B9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9F28C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FAA873" w14:textId="264AA031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1CF11B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A94E4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og2FoldChange</w:t>
            </w:r>
          </w:p>
          <w:p w14:paraId="4E0EC0E0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0A273F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value (adjust p value)</w:t>
            </w:r>
          </w:p>
          <w:p w14:paraId="4B905582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F55354" w:rsidRPr="00EC5E5E" w14:paraId="2740043E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B70EE" w14:textId="3EC6792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5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8211E" w14:textId="5F230916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XCL8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BB60C0" w14:textId="4F93093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fr-FR"/>
              </w:rPr>
              <w:t>GCP-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B9251" w14:textId="3B96CD9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nterleukin-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A93533" w14:textId="433C7A3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0666215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6A9E19" w14:textId="0228736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7.57E-10</w:t>
            </w:r>
          </w:p>
        </w:tc>
      </w:tr>
      <w:tr w:rsidR="00F55354" w:rsidRPr="00EC5E5E" w14:paraId="6533E04E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EF8C39" w14:textId="5E20801C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6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E34E68" w14:textId="1FDF9A5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BCG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3D49B" w14:textId="2358DC1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ATP-binding Cassette Sub-family G Memb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401C92" w14:textId="22FF27F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ATP-binding cassette sub-family G member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4D3D8" w14:textId="64DF385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96898953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FF843" w14:textId="62803A5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7.54E-36</w:t>
            </w:r>
          </w:p>
        </w:tc>
      </w:tr>
      <w:tr w:rsidR="00F55354" w:rsidRPr="00EC5E5E" w14:paraId="14448787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30F27F" w14:textId="6030280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3A3A9" w14:textId="327DB35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XCL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A8D12" w14:textId="2C30FDAC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INC-2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2BCFC" w14:textId="6C86D95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C-X-C motif chemokine 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8FA66" w14:textId="6C4C08C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07436194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8ACF6F" w14:textId="3BFAACD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14E-05</w:t>
            </w:r>
          </w:p>
        </w:tc>
      </w:tr>
      <w:tr w:rsidR="00F55354" w:rsidRPr="00EC5E5E" w14:paraId="45C90150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101458" w14:textId="1B562664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E946B1" w14:textId="530B81A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XCL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9BC28" w14:textId="2148CE3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pt-BR"/>
              </w:rPr>
              <w:t>CINC-2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42BCB" w14:textId="08CDEA0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C-X-C motif chemokine 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D0B588" w14:textId="1AC489A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9059151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0F162" w14:textId="00E14FD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59E-05</w:t>
            </w:r>
          </w:p>
        </w:tc>
      </w:tr>
      <w:tr w:rsidR="00F55354" w:rsidRPr="00EC5E5E" w14:paraId="31DDD141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42331" w14:textId="7B78B2E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6F36F" w14:textId="6074820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XCL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59AA0" w14:textId="79DD9728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pt-BR"/>
              </w:rPr>
              <w:t>FS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F9D9E5" w14:textId="0B469DE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Growth-regulated alpha prote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290413" w14:textId="5EC1B1B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8934290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E3D97" w14:textId="47CBB0E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7.38E-06</w:t>
            </w:r>
          </w:p>
        </w:tc>
      </w:tr>
      <w:tr w:rsidR="00F55354" w:rsidRPr="00EC5E5E" w14:paraId="71F1FA68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B166C8" w14:textId="70AD9AF6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140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0DB07" w14:textId="4F1ECDB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CL3L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9F633F" w14:textId="4561632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D17S1718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AF6192" w14:textId="0041FBB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C-C motif chemokine 3-lik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3EF748" w14:textId="6C4EFAD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68945386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A14572" w14:textId="2CF9F14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39E-18</w:t>
            </w:r>
          </w:p>
        </w:tc>
      </w:tr>
      <w:tr w:rsidR="00F55354" w:rsidRPr="00EC5E5E" w14:paraId="1238691C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0595F" w14:textId="6BC6091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117970" w14:textId="2757B8FC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CL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6C9521" w14:textId="53B2F4A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G0S19-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1EBDB" w14:textId="34246E3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cetate--CoA ligase CCL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1F45F" w14:textId="0BAA35A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37688821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8A2BF" w14:textId="1BD8B04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50E-19</w:t>
            </w:r>
          </w:p>
        </w:tc>
      </w:tr>
      <w:tr w:rsidR="00F55354" w:rsidRPr="00EC5E5E" w14:paraId="3F1F24C9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2503FB" w14:textId="6B60585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167F7D" w14:textId="6A28DAD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CL3L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25A6F1" w14:textId="532B945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D17S1718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23ECC" w14:textId="52FA10A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C-C motif chemokine 3-lik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AFEA61" w14:textId="62EFED4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20797649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BF7604" w14:textId="296FD52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5.43E-06</w:t>
            </w:r>
          </w:p>
        </w:tc>
      </w:tr>
      <w:tr w:rsidR="00F55354" w:rsidRPr="00EC5E5E" w14:paraId="2FB8C13C" w14:textId="77777777" w:rsidTr="00F55354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308BD" w14:textId="3C5F512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030CB5" w14:textId="2FBA0F9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BCA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0B519F" w14:textId="70787AA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ATP binding cassette subfamily A memb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4720BF" w14:textId="4E121CD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hospholipid-transporting ATPase ABCA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00D04" w14:textId="425110C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9349205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00CD3" w14:textId="3AFCC94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87E-70</w:t>
            </w:r>
          </w:p>
        </w:tc>
      </w:tr>
      <w:tr w:rsidR="00F55354" w:rsidRPr="00EC5E5E" w14:paraId="5FF2C460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D9F8AE" w14:textId="0FF5622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5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61BE8" w14:textId="53C28E5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L1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094DF3" w14:textId="11F7A2B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L-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0045BB" w14:textId="24FAF06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nterleukin-1 bet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800AB4" w14:textId="0EC28AB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65527563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740EE" w14:textId="5850C48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66E-05</w:t>
            </w:r>
          </w:p>
        </w:tc>
      </w:tr>
      <w:tr w:rsidR="00F55354" w:rsidRPr="00EC5E5E" w14:paraId="773F6661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46F83" w14:textId="69DC61B8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3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16F039" w14:textId="469DCB2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MP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0A8975" w14:textId="3FD74962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M</w:t>
            </w:r>
            <w:r w:rsidR="00F55354"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atrix metallopeptidase 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4823AD" w14:textId="2524A628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tromelysin-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8D52FB" w14:textId="2D91644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6474445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52454" w14:textId="3DC02EA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00E-07</w:t>
            </w:r>
          </w:p>
        </w:tc>
      </w:tr>
      <w:tr w:rsidR="00F55354" w:rsidRPr="00EC5E5E" w14:paraId="3312DC56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479C76" w14:textId="2E88567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1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A3336" w14:textId="3F68DF6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NF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B5802" w14:textId="56F09CA1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T</w:t>
            </w:r>
            <w:r w:rsidR="00F55354"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umor necrosis facto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C4A2C" w14:textId="4B474B0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umor necrosis fact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066727" w14:textId="10CAFEC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7511937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035F5" w14:textId="569E16E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79E-04</w:t>
            </w:r>
          </w:p>
        </w:tc>
      </w:tr>
      <w:tr w:rsidR="00F55354" w:rsidRPr="00EC5E5E" w14:paraId="75781C45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9B8B1B" w14:textId="354F4EA8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4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49007" w14:textId="3E894D8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PAR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65B3F" w14:textId="71D5D7AA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</w:t>
            </w:r>
            <w:r w:rsidR="00F55354"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eroxisome proliferator activated receptor gamm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75FB8" w14:textId="08AECA0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Peroxisome proliferator-activated receptor gamm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CFFBE5" w14:textId="09E07AC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6270098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F6951" w14:textId="03D1D66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00E-20</w:t>
            </w:r>
          </w:p>
        </w:tc>
      </w:tr>
      <w:tr w:rsidR="00F55354" w:rsidRPr="00EC5E5E" w14:paraId="314474F3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E166B9" w14:textId="346F633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6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2E912A" w14:textId="303D4F6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APK1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3B672" w14:textId="2310CDD3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M</w:t>
            </w:r>
            <w:r w:rsidR="00F55354"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itogen-activated protein kinase 1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FB2A79" w14:textId="391FA2D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itogen-activated protein kinase 1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9955D9" w14:textId="241A8E7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3228000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F4344" w14:textId="29D8912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24E-15</w:t>
            </w:r>
          </w:p>
        </w:tc>
      </w:tr>
      <w:tr w:rsidR="00F55354" w:rsidRPr="00EC5E5E" w14:paraId="548ED9AC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4761AD" w14:textId="3B1B0A64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0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7AE3B2" w14:textId="176A631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LR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7DDFD4" w14:textId="2142693B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T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oll like receptor 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00C2C0" w14:textId="23B31E0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oll-like receptor 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C079C" w14:textId="744431F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3064760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FCA692" w14:textId="773CE90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30E-18</w:t>
            </w:r>
          </w:p>
        </w:tc>
      </w:tr>
      <w:tr w:rsidR="00F55354" w:rsidRPr="00EC5E5E" w14:paraId="728ABFAD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4182E4" w14:textId="67691FA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lastRenderedPageBreak/>
              <w:t>87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47226B" w14:textId="46EF6A5C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NFRSF10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00488C" w14:textId="3DF40AB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TNF receptor superfamily member 10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EC0F6E" w14:textId="31EA54F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Tumor necrosis factor receptor superfamily member 10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18D072" w14:textId="76C4A2C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13657428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0164F5" w14:textId="70A4D7F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21E-22</w:t>
            </w:r>
          </w:p>
        </w:tc>
      </w:tr>
      <w:tr w:rsidR="00F55354" w:rsidRPr="00EC5E5E" w14:paraId="095A3A36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56F88D" w14:textId="69D02376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8A29C4" w14:textId="70ED501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D3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711772" w14:textId="26ABDB94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D36 molecule (CD36 blood group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9D690D" w14:textId="3EB4FF3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latelet glycoprotein 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D3DC21" w14:textId="7EFF44A6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12827726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B0D7F9" w14:textId="21F98D9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03E-26</w:t>
            </w:r>
          </w:p>
        </w:tc>
      </w:tr>
      <w:tr w:rsidR="00F55354" w:rsidRPr="00EC5E5E" w14:paraId="3774B4AF" w14:textId="77777777" w:rsidTr="00F55354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C5D267" w14:textId="5B27581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259907" w14:textId="0F6BC91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DL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6C72B0" w14:textId="0D91697B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3" w:name="_Hlk176303270"/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L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ow density lipoprotein receptor</w:t>
            </w:r>
            <w:bookmarkEnd w:id="13"/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78BF47" w14:textId="46EB9B1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ow-density lipoprotein recept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4ECBA7" w14:textId="7DBA9CD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10599712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E79CBD" w14:textId="7B20F2D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50E-29</w:t>
            </w:r>
          </w:p>
        </w:tc>
      </w:tr>
      <w:tr w:rsidR="00F55354" w:rsidRPr="00EC5E5E" w14:paraId="434E0F7E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6158CA" w14:textId="350F5E6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36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983E30" w14:textId="29A5CC2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Y9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967434" w14:textId="2CD34589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L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ymphocyte antigen 9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F4D4A5" w14:textId="4CAC246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ymphocyte antigen 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8E8B0A" w14:textId="3A12498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9874562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78FB51" w14:textId="6A9B84E6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87E-11</w:t>
            </w:r>
          </w:p>
        </w:tc>
      </w:tr>
      <w:tr w:rsidR="00F55354" w:rsidRPr="00EC5E5E" w14:paraId="6AE81CB1" w14:textId="77777777" w:rsidTr="00F55354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433BEB" w14:textId="58966848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7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5E859C" w14:textId="1D2B8A1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RC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385FF9" w14:textId="51A3A46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RC proto-oncogene, non-receptor tyrosine kin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C6DD67" w14:textId="434D2D9C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roto-oncogene tyrosine-protein kinase Sr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289241" w14:textId="6B4668F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89399698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7FBFA6" w14:textId="073667F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04275188</w:t>
            </w:r>
          </w:p>
        </w:tc>
      </w:tr>
      <w:tr w:rsidR="00F55354" w:rsidRPr="00EC5E5E" w14:paraId="4A0C8C59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94B8C5" w14:textId="2A5E735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0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812B58" w14:textId="047AE324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LR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689745" w14:textId="722FEF57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T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oll like receptor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803D23" w14:textId="3D9CE6E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oll-like receptor 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B61FFD" w14:textId="4D3E145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807987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F5F032" w14:textId="619E2EC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69E-08</w:t>
            </w:r>
          </w:p>
        </w:tc>
      </w:tr>
      <w:tr w:rsidR="00F55354" w:rsidRPr="00EC5E5E" w14:paraId="55C57838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C36F2F" w14:textId="7968811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6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8D5849" w14:textId="392D4538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OD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80A5D0" w14:textId="4AA7C412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uperoxide dismutase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65E65E" w14:textId="6EF898D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uperoxide dismutase [Mn], mitochondri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437AC4" w14:textId="0C749F5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6291065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C98A25" w14:textId="7110D44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06626211</w:t>
            </w:r>
          </w:p>
        </w:tc>
      </w:tr>
      <w:tr w:rsidR="00F55354" w:rsidRPr="00EC5E5E" w14:paraId="5A682D00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D2BB15" w14:textId="18C5448C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7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6016C8" w14:textId="62E3621C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NFRSF10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56BDC4" w14:textId="4B833684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TNF receptor superfamily member 10b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BACA23" w14:textId="1A49E49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Tumor necrosis factor receptor superfamily member 10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E99AED" w14:textId="2DAC3FD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1491432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E93377" w14:textId="441A2726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34E-10</w:t>
            </w:r>
          </w:p>
        </w:tc>
      </w:tr>
      <w:tr w:rsidR="00F55354" w:rsidRPr="00EC5E5E" w14:paraId="5E1D8546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D9095B" w14:textId="4837AF4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2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48B756" w14:textId="1B4D02B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AP3K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AE1876" w14:textId="1EA08640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itogen-activated protein kinase 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ED45E0" w14:textId="04E9DD98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itogen-activated protein kinase kinase kinase 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9E8880" w14:textId="3A5CA2F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64807213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E78671" w14:textId="0EE3ABA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9.28E-11</w:t>
            </w:r>
          </w:p>
        </w:tc>
      </w:tr>
      <w:tr w:rsidR="00F55354" w:rsidRPr="00EC5E5E" w14:paraId="531DA226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B48AD8" w14:textId="746E66A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3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3F6984" w14:textId="4A65AAC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LCB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BFE01F" w14:textId="10C7197F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P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hospholipase C beta 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05BFB6" w14:textId="2366E46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-phosphatidylinositol 4,5-bisphosphate phosphodiesterase beta-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98504F" w14:textId="4F3BFC2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3564116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4D9A1B" w14:textId="4B464F7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88E-04</w:t>
            </w:r>
          </w:p>
        </w:tc>
      </w:tr>
      <w:tr w:rsidR="00F55354" w:rsidRPr="00EC5E5E" w14:paraId="3A9C3955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2D9E8B" w14:textId="39565DE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280738" w14:textId="415D422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D40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A9FB0C" w14:textId="51B84D5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D40 molecul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10DBCB" w14:textId="795528A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Tumor necrosis factor receptor superfamily member 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CCCBE5" w14:textId="63648C5B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2069275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B6DF2B" w14:textId="23697B5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87E-10</w:t>
            </w:r>
          </w:p>
        </w:tc>
      </w:tr>
      <w:tr w:rsidR="00F55354" w:rsidRPr="00EC5E5E" w14:paraId="40D047F9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028B36" w14:textId="31C0C1B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4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A388A8" w14:textId="4AD37B1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IF2AK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BE8067" w14:textId="0D9E621B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ukaryotic translation initiation factor 2 alpha kinase 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50D46B" w14:textId="7E0615A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Eukaryotic translation initiation factor 2-alpha kinase 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F20760" w14:textId="20AE85B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941813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11ED7A" w14:textId="624D6D2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15E-04</w:t>
            </w:r>
          </w:p>
        </w:tc>
      </w:tr>
      <w:tr w:rsidR="00F55354" w:rsidRPr="00EC5E5E" w14:paraId="16930847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34FD5A" w14:textId="2E27033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3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E8058A" w14:textId="29B43718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HSPA1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29608B" w14:textId="6A140A1D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H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at shock protein family A (Hsp70) member 1 lik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697888" w14:textId="65D479D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Heat shock 70 kDa protein 1-lik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41D08D" w14:textId="4F61C55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7649625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EA6E37" w14:textId="74DD6A3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44258948</w:t>
            </w:r>
          </w:p>
        </w:tc>
      </w:tr>
      <w:tr w:rsidR="00F55354" w:rsidRPr="00EC5E5E" w14:paraId="0E3FCF9D" w14:textId="77777777" w:rsidTr="00F55354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4B478C" w14:textId="01B257D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3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04B234" w14:textId="31E03E2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MP9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3567C1" w14:textId="1CA6B7DE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M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atrix metallopeptidase 9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DA4269" w14:textId="686BB76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atrix metalloproteinase-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32942E" w14:textId="6D4062E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468344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6B80FA" w14:textId="5A1EDDE8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5.41E-07</w:t>
            </w:r>
          </w:p>
        </w:tc>
      </w:tr>
      <w:tr w:rsidR="00F55354" w:rsidRPr="00EC5E5E" w14:paraId="6662ACBD" w14:textId="77777777" w:rsidTr="00F55354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DF0B59" w14:textId="02BC30D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lastRenderedPageBreak/>
              <w:t>16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C3383C" w14:textId="08AB539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DDIT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514D03" w14:textId="50D1E8D4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DNA damage inducible transcript 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041F32" w14:textId="1DB0BDB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DNA damage-inducible transcript 3 prote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2D7000" w14:textId="6D33EAB7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33015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2E6843" w14:textId="7BC05BB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97E-05</w:t>
            </w:r>
          </w:p>
        </w:tc>
      </w:tr>
      <w:tr w:rsidR="00F55354" w:rsidRPr="00EC5E5E" w14:paraId="3F1C6735" w14:textId="77777777" w:rsidTr="00F55354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925E7D" w14:textId="2FB2C8BC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3FA811" w14:textId="78CBAEF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RN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1F7908" w14:textId="761C7484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doplasmic reticulum to nucleus signaling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72EE1D" w14:textId="176A7246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Serine/threonine-protein kinase/endoribonuclease IRE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25AFF2" w14:textId="1D8BC21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5133519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DB8F7C" w14:textId="15A2C0C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54E-04</w:t>
            </w:r>
          </w:p>
        </w:tc>
      </w:tr>
      <w:tr w:rsidR="00F55354" w:rsidRPr="00EC5E5E" w14:paraId="7C899A40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869EA5" w14:textId="390388FE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3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8106BD" w14:textId="57AB38E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LR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EC88F4" w14:textId="0F761649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T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oll like receptor 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4EE212" w14:textId="69A1F1A6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oll-like receptor 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436F74" w14:textId="1FC98D5F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4074887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17A7B5" w14:textId="1241468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7.37E-09</w:t>
            </w:r>
          </w:p>
        </w:tc>
      </w:tr>
      <w:tr w:rsidR="00F55354" w:rsidRPr="00EC5E5E" w14:paraId="4E751802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B2D3A1" w14:textId="5EB41FA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7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6D79D7" w14:textId="3F2F736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FKBI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E80957" w14:textId="63279B2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FKB inhibitor alpha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BB3F73" w14:textId="657802EC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F-kappa-B inhibitor alph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7DE788" w14:textId="6D3AD0A0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4015971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28348F" w14:textId="04627D7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79E-08</w:t>
            </w:r>
          </w:p>
        </w:tc>
      </w:tr>
      <w:tr w:rsidR="00F55354" w:rsidRPr="00EC5E5E" w14:paraId="7C7FBCA8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78A1B4" w14:textId="1A6A3A0A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3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E05A45" w14:textId="7841576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CAM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F3E7DA" w14:textId="32ED4E6B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I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ntercellular adhesion molecul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12677F" w14:textId="697E23CD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ntercellular adhesion molecul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1929AF" w14:textId="5173208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7240504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610168" w14:textId="48B2E781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7.40E-04</w:t>
            </w:r>
          </w:p>
        </w:tc>
      </w:tr>
      <w:tr w:rsidR="00F55354" w:rsidRPr="00EC5E5E" w14:paraId="08F571AA" w14:textId="77777777" w:rsidTr="005F1C28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3ED919" w14:textId="7DC27549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1B636F" w14:textId="281A6955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APK1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C25A83" w14:textId="1EF51179" w:rsidR="00F55354" w:rsidRPr="00EC5E5E" w:rsidRDefault="00BD4F13" w:rsidP="00F55354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M</w:t>
            </w:r>
            <w:r w:rsidR="00F55354"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itogen-activated protein kinase 1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172E7A" w14:textId="0578D135" w:rsidR="00F55354" w:rsidRPr="00EC5E5E" w:rsidRDefault="00F55354" w:rsidP="00F55354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itogen-activated protein kinase 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5EE4D2" w14:textId="12681642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115830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7D38B6" w14:textId="3E2AA603" w:rsidR="00F55354" w:rsidRPr="00EC5E5E" w:rsidRDefault="00F55354" w:rsidP="00F553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01110388</w:t>
            </w:r>
          </w:p>
        </w:tc>
      </w:tr>
    </w:tbl>
    <w:p w14:paraId="454726B6" w14:textId="6FDECEFC" w:rsidR="00C80C0F" w:rsidRPr="00EC5E5E" w:rsidRDefault="00C80C0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1B797CD" w14:textId="77777777" w:rsidR="00C80C0F" w:rsidRPr="00EC5E5E" w:rsidRDefault="00C80C0F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51166B3C" w14:textId="719CFCF7" w:rsidR="006063C7" w:rsidRPr="00EC5E5E" w:rsidRDefault="00D1347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3F5C47" w:rsidRPr="00EC5E5E">
        <w:rPr>
          <w:rFonts w:ascii="Arial" w:hAnsi="Arial" w:cs="Arial"/>
          <w:b/>
          <w:bCs/>
          <w:sz w:val="24"/>
          <w:szCs w:val="24"/>
        </w:rPr>
        <w:t>Table 10: Cholesterol metabolism is upregulated in RER1 ko differentiated THP-1 cells</w:t>
      </w:r>
    </w:p>
    <w:p w14:paraId="3B248D92" w14:textId="77777777" w:rsidR="006063C7" w:rsidRPr="00EC5E5E" w:rsidRDefault="006063C7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1133"/>
        <w:gridCol w:w="3959"/>
        <w:gridCol w:w="3959"/>
        <w:gridCol w:w="1995"/>
        <w:gridCol w:w="1995"/>
      </w:tblGrid>
      <w:tr w:rsidR="00C80C0F" w:rsidRPr="00EC5E5E" w14:paraId="375B68BC" w14:textId="77777777" w:rsidTr="003F5C47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476FDD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4" w:name="_Hlk188555799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9B2356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780F8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/ Alias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0B850F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FC578E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og2FoldChange</w:t>
            </w:r>
          </w:p>
          <w:p w14:paraId="7CB7CAE2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EF3A50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value (adjust p value)</w:t>
            </w:r>
          </w:p>
          <w:p w14:paraId="419CCC6E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3F5C47" w:rsidRPr="00EC5E5E" w14:paraId="5DA60A86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DC6CB" w14:textId="1EB02597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503310" w14:textId="669EC242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BCA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C3B412" w14:textId="5D4F5430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TP binding cassette subfamily A memb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DFE669" w14:textId="6A65E1FD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Phospholipid-transporting ATPase ABCA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73C1C" w14:textId="0033CC9E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9349205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E9E294" w14:textId="5E3D81AB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87E-70</w:t>
            </w:r>
          </w:p>
        </w:tc>
      </w:tr>
      <w:tr w:rsidR="003F5C47" w:rsidRPr="00EC5E5E" w14:paraId="0CDD0192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EEB0D0" w14:textId="738F44DA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01F83F" w14:textId="5A514818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PO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9D7D2C" w14:textId="60F6A50A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Apolipoprotein 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D7FD96" w14:textId="2B4FD63E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polipoprotein 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286665" w14:textId="78A466C5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9752724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ECF0C2" w14:textId="56078023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92E-48</w:t>
            </w:r>
          </w:p>
        </w:tc>
      </w:tr>
      <w:tr w:rsidR="003F5C47" w:rsidRPr="00EC5E5E" w14:paraId="18745982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91EF45" w14:textId="7B47A5F2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0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94EA82" w14:textId="06B61DF8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P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538CB" w14:textId="66D8608C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Lipoprotein lip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90AD19" w14:textId="574AA58B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ipoprotein lip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D5A66" w14:textId="78CBA032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8782862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1A504" w14:textId="36CD8411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5.01E-77</w:t>
            </w:r>
          </w:p>
        </w:tc>
      </w:tr>
      <w:tr w:rsidR="003F5C47" w:rsidRPr="00EC5E5E" w14:paraId="05AE655E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9A83ED" w14:textId="13A859AF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8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C401AD" w14:textId="3C8556F5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PC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8116E0" w14:textId="702A03D5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PC intracellular cholesterol transport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575EB9" w14:textId="38B2DF9A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PC intracellular cholesterol transporter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9C6C1" w14:textId="05505B38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6435856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AADB5E" w14:textId="76C81B0D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8.46E-37</w:t>
            </w:r>
          </w:p>
        </w:tc>
      </w:tr>
      <w:tr w:rsidR="003F5C47" w:rsidRPr="00EC5E5E" w14:paraId="6D9847DD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36DD1" w14:textId="6265BA50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4893E8" w14:textId="73A96993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POC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5F3932" w14:textId="1D7028E3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Apolipoprotein C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220E34" w14:textId="3F496E66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polipoprotein C-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87AEF8" w14:textId="75C2CC43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4875228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01DEA" w14:textId="4D2320FF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12E-38</w:t>
            </w:r>
          </w:p>
        </w:tc>
      </w:tr>
      <w:tr w:rsidR="003F5C47" w:rsidRPr="00EC5E5E" w14:paraId="3C266641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09C96C" w14:textId="4544166D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0E982" w14:textId="601D2E56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D3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AFFB0" w14:textId="567AA1E5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CD36 molecule (CD36 blood group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7FC625" w14:textId="1C78C209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latelet glycoprotein 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E17706" w14:textId="57B5BDD0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12827726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9FE524" w14:textId="723FB2F8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03E-26</w:t>
            </w:r>
          </w:p>
        </w:tc>
      </w:tr>
      <w:tr w:rsidR="003F5C47" w:rsidRPr="00EC5E5E" w14:paraId="6E870DCE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2D8CBA" w14:textId="5A8771CE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C8F7D" w14:textId="1925E081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DL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999909" w14:textId="3026ACFA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Low density lipoprotein recepto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90B407" w14:textId="473286BF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Low-density lipoprotein recepto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574E82" w14:textId="10C1CF34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10599712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B7C2A" w14:textId="7636C226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50E-29</w:t>
            </w:r>
          </w:p>
        </w:tc>
      </w:tr>
      <w:tr w:rsidR="003F5C47" w:rsidRPr="00EC5E5E" w14:paraId="5F3D07A8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97AAA" w14:textId="5D226138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7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53BC14" w14:textId="0AF88F91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TA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630975" w14:textId="23F6BD73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Steroidogenic acute regulatory protei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6E9E35" w14:textId="4D84FB73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Steroidogenic acute regulatory protein, mitochondri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7FC6A" w14:textId="2DC317DA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09557902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B724E" w14:textId="3076DD57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22716988</w:t>
            </w:r>
          </w:p>
        </w:tc>
      </w:tr>
      <w:tr w:rsidR="003F5C47" w:rsidRPr="00EC5E5E" w14:paraId="00BB77DA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B9265" w14:textId="7CA86891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0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0C08C8" w14:textId="63C07A09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RP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B99D34" w14:textId="1F749782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LDL receptor related protein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07E5F" w14:textId="14EA7318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low-density lipoprotein receptor-related protein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D0257" w14:textId="5B160F99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0718608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9F98F3" w14:textId="786134E0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19E-10</w:t>
            </w:r>
          </w:p>
        </w:tc>
      </w:tr>
      <w:tr w:rsidR="003F5C47" w:rsidRPr="00EC5E5E" w14:paraId="2984B8B2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183F1" w14:textId="6A1692BE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3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F92A9" w14:textId="7F087D4E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IPG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A4821" w14:textId="4F970894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Lipase G, endothelial typ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FDFD6C" w14:textId="3BAB409F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ndothelial lip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EFCD22" w14:textId="44365C7A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210753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D7454" w14:textId="74868BC2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82E-05</w:t>
            </w:r>
          </w:p>
        </w:tc>
      </w:tr>
      <w:tr w:rsidR="003F5C47" w:rsidRPr="00EC5E5E" w14:paraId="20CB0994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AE5A01" w14:textId="03BC03F7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1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BFD44C" w14:textId="5EF0BA20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YLI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02BB9" w14:textId="20C0DAD8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yosin regulatory light chain interacting protei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DA0FF5" w14:textId="6F89ADBF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3 ubiquitin-protein ligase MYLI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A2E2E0" w14:textId="68AC90B4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53532764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E6800B" w14:textId="3F3833B7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21E-05</w:t>
            </w:r>
          </w:p>
        </w:tc>
      </w:tr>
      <w:tr w:rsidR="003F5C47" w:rsidRPr="00EC5E5E" w14:paraId="3CF10066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B359A" w14:textId="54213B96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5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842FB0" w14:textId="19F7BACB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PC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262524" w14:textId="6DEF7A13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NPC intracellular cholesterol transporter 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6BA461" w14:textId="6F2187E2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PC intracellular cholesterol transporter 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E06F6" w14:textId="6A24C3A7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470887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DF085" w14:textId="1F72C525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5.21E-17</w:t>
            </w:r>
          </w:p>
        </w:tc>
      </w:tr>
      <w:tr w:rsidR="003F5C47" w:rsidRPr="00EC5E5E" w14:paraId="73052E3A" w14:textId="77777777" w:rsidTr="003F5C47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A919FB" w14:textId="4FC5B44B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42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66C40" w14:textId="6EA28413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BCG8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83CAB0" w14:textId="172B2DF4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ATP binding cassette subfamily G </w:t>
            </w:r>
            <w:r w:rsidRPr="00EC5E5E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lastRenderedPageBreak/>
              <w:t>member 8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0389F3" w14:textId="277670AC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lastRenderedPageBreak/>
              <w:t xml:space="preserve">ATP-binding cassette sub-family G </w:t>
            </w: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lastRenderedPageBreak/>
              <w:t>member 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CFD1BF" w14:textId="1101F05D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lastRenderedPageBreak/>
              <w:t>1.11100522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AE5525" w14:textId="126EE40C" w:rsidR="003F5C47" w:rsidRPr="00EC5E5E" w:rsidRDefault="003F5C47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31282198</w:t>
            </w:r>
          </w:p>
        </w:tc>
      </w:tr>
      <w:bookmarkEnd w:id="14"/>
    </w:tbl>
    <w:p w14:paraId="1C9088DA" w14:textId="15F6882E" w:rsidR="00C80C0F" w:rsidRPr="00EC5E5E" w:rsidRDefault="00C80C0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DD31611" w14:textId="77777777" w:rsidR="00C80C0F" w:rsidRPr="00EC5E5E" w:rsidRDefault="00C80C0F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2C30F04C" w14:textId="2EA182AD" w:rsidR="006063C7" w:rsidRPr="00EC5E5E" w:rsidRDefault="00D13477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A63C40" w:rsidRPr="00EC5E5E">
        <w:rPr>
          <w:rFonts w:ascii="Arial" w:hAnsi="Arial" w:cs="Arial"/>
          <w:b/>
          <w:bCs/>
          <w:sz w:val="24"/>
          <w:szCs w:val="24"/>
        </w:rPr>
        <w:t xml:space="preserve">Table 11: </w:t>
      </w:r>
      <w:r w:rsidR="00384930" w:rsidRPr="00EC5E5E">
        <w:rPr>
          <w:rFonts w:ascii="Arial" w:hAnsi="Arial" w:cs="Arial"/>
          <w:b/>
          <w:bCs/>
          <w:sz w:val="24"/>
          <w:szCs w:val="24"/>
        </w:rPr>
        <w:t>S</w:t>
      </w:r>
      <w:r w:rsidR="00A63C40" w:rsidRPr="00EC5E5E">
        <w:rPr>
          <w:rFonts w:ascii="Arial" w:hAnsi="Arial" w:cs="Arial"/>
          <w:b/>
          <w:bCs/>
          <w:sz w:val="24"/>
          <w:szCs w:val="24"/>
        </w:rPr>
        <w:t>teroid biosynthesis is upregulated in RER1 ko</w:t>
      </w:r>
      <w:r w:rsidR="00384930" w:rsidRPr="00EC5E5E">
        <w:rPr>
          <w:rFonts w:ascii="Arial" w:hAnsi="Arial" w:cs="Arial"/>
          <w:b/>
          <w:bCs/>
          <w:sz w:val="24"/>
          <w:szCs w:val="24"/>
        </w:rPr>
        <w:t xml:space="preserve"> differentiated</w:t>
      </w:r>
      <w:r w:rsidR="00A63C40" w:rsidRPr="00EC5E5E">
        <w:rPr>
          <w:rFonts w:ascii="Arial" w:hAnsi="Arial" w:cs="Arial"/>
          <w:b/>
          <w:bCs/>
          <w:sz w:val="24"/>
          <w:szCs w:val="24"/>
        </w:rPr>
        <w:t xml:space="preserve"> THP-1 cells</w:t>
      </w:r>
    </w:p>
    <w:p w14:paraId="6B69568E" w14:textId="77777777" w:rsidR="006063C7" w:rsidRPr="00EC5E5E" w:rsidRDefault="006063C7">
      <w:pPr>
        <w:widowControl/>
        <w:jc w:val="left"/>
        <w:rPr>
          <w:rFonts w:ascii="Arial" w:hAnsi="Arial" w:cs="Arial"/>
          <w:sz w:val="24"/>
          <w:szCs w:val="24"/>
        </w:rPr>
      </w:pPr>
    </w:p>
    <w:tbl>
      <w:tblPr>
        <w:tblW w:w="13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9"/>
        <w:gridCol w:w="1134"/>
        <w:gridCol w:w="3958"/>
        <w:gridCol w:w="3959"/>
        <w:gridCol w:w="1995"/>
        <w:gridCol w:w="1995"/>
      </w:tblGrid>
      <w:tr w:rsidR="00C80C0F" w:rsidRPr="00EC5E5E" w14:paraId="130726F0" w14:textId="77777777" w:rsidTr="00A63C40">
        <w:trPr>
          <w:trHeight w:val="643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025D59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5" w:name="_Hlk188555830"/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3EAA2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0D37BF" w14:textId="4B95E714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Nam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206DA2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Protein Nam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AB220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og2FoldChange</w:t>
            </w:r>
          </w:p>
          <w:p w14:paraId="52303A09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(RER1KO_noPMA / WT_noPMA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F3EE4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Qvalue (adjust p value)</w:t>
            </w:r>
          </w:p>
          <w:p w14:paraId="728C7F93" w14:textId="77777777" w:rsidR="00C80C0F" w:rsidRPr="00EC5E5E" w:rsidRDefault="00C80C0F" w:rsidP="005F1C2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(RER1KO_noPMA / WT_noPMA)</w:t>
            </w:r>
          </w:p>
        </w:tc>
      </w:tr>
      <w:tr w:rsidR="00A63C40" w:rsidRPr="00EC5E5E" w14:paraId="5858C811" w14:textId="77777777" w:rsidTr="00A63C40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D7478" w14:textId="5F6C4CAA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7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9EAAC" w14:textId="58C5F7C3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QL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CA279" w14:textId="00B3BCA0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qualene epoxid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1DB90" w14:textId="0A58078A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 w:themeColor="text1"/>
                <w:kern w:val="24"/>
                <w:sz w:val="24"/>
                <w:szCs w:val="24"/>
                <w:lang w:val="de-DE"/>
              </w:rPr>
              <w:t>Squalene monooxygen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11AD3" w14:textId="136D38CD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52086807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EDFB5" w14:textId="6028DEEC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01E-39</w:t>
            </w:r>
          </w:p>
        </w:tc>
      </w:tr>
      <w:tr w:rsidR="00A63C40" w:rsidRPr="00EC5E5E" w14:paraId="7BE58721" w14:textId="77777777" w:rsidTr="00A63C40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001F8C" w14:textId="3DBEE428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739DD" w14:textId="5F43B715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SMO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03C4BA" w14:textId="208153B8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methylsterol monooxygenase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EED8F" w14:textId="433D33F4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ethylsterol monooxygenase 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C668E" w14:textId="1AFCE465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3768087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C74D18" w14:textId="72D2B64E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8.55E-38</w:t>
            </w:r>
          </w:p>
        </w:tc>
      </w:tr>
      <w:tr w:rsidR="00A63C40" w:rsidRPr="00EC5E5E" w14:paraId="75C83AA6" w14:textId="77777777" w:rsidTr="00A63C40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DEF08" w14:textId="43D397B1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47CB12" w14:textId="276F2CD5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C5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4617C1" w14:textId="1DFEED96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sterol-C5-desatu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0A1305" w14:textId="57ED5414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de-DE"/>
              </w:rPr>
              <w:t>Lathosterol oxid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85A5F" w14:textId="18A8B058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3013554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FFA0C9" w14:textId="1A81E9ED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5.86E-34</w:t>
            </w:r>
          </w:p>
        </w:tc>
      </w:tr>
      <w:tr w:rsidR="00A63C40" w:rsidRPr="00EC5E5E" w14:paraId="5679ECE1" w14:textId="77777777" w:rsidTr="00A63C40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EE76C" w14:textId="6F179E73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80CA1E" w14:textId="78268F05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YP51A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696FE" w14:textId="1C7587FF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cytochrome P450 family 51 subfamily A memb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6B9406" w14:textId="39B0C076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anosterol 14-alpha demethyl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A667F" w14:textId="04F7E74B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10869004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DAF871" w14:textId="3570D295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4.35E-42</w:t>
            </w:r>
          </w:p>
        </w:tc>
      </w:tr>
      <w:tr w:rsidR="00A63C40" w:rsidRPr="00EC5E5E" w14:paraId="6E220FE1" w14:textId="77777777" w:rsidTr="00A63C40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8147CF" w14:textId="7A49ACB9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CA265" w14:textId="7774236C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YP27B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DEE07F" w14:textId="2A95F663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 w:themeColor="text1"/>
                <w:kern w:val="24"/>
                <w:sz w:val="24"/>
                <w:szCs w:val="24"/>
              </w:rPr>
              <w:t>cytochrome P450 family 27 subfamily B member 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573FE0" w14:textId="038C40BF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5-hydroxyvitamin D-1 alpha hydroxylase, mitochondria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3A691C" w14:textId="444B69A8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5433611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F573A" w14:textId="1C212F78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2.93E-04</w:t>
            </w:r>
          </w:p>
        </w:tc>
      </w:tr>
      <w:tr w:rsidR="00A63C40" w:rsidRPr="00EC5E5E" w14:paraId="7DEF9920" w14:textId="77777777" w:rsidTr="00A63C40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C81357" w14:textId="3D7FEDEE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6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AB9F6" w14:textId="6FD79B80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BP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CE58B" w14:textId="191AEBC3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EBP cholestenol delta-isomerase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EAA70" w14:textId="2DAFD17F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sv-SE"/>
              </w:rPr>
              <w:t>3-beta-hydroxysteroid-Delta(8),Delta(7)-isomeras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BD5338" w14:textId="4026D57A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5946169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2E5E97" w14:textId="2CD87CB8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3.81E-10</w:t>
            </w:r>
          </w:p>
        </w:tc>
      </w:tr>
      <w:tr w:rsidR="00A63C40" w:rsidRPr="00EC5E5E" w14:paraId="1F99E525" w14:textId="77777777" w:rsidTr="00A63C40">
        <w:trPr>
          <w:trHeight w:val="215"/>
          <w:jc w:val="center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24B65" w14:textId="3D7567C0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35BBF" w14:textId="5C19FA1A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B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03AA8A" w14:textId="1C0BBEF7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 w:themeColor="text1"/>
                <w:kern w:val="24"/>
                <w:sz w:val="24"/>
                <w:szCs w:val="24"/>
              </w:rPr>
              <w:t>lamin B receptor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B26F96" w14:textId="49DEBD03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Delta(14)-sterol reductase LB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6FA648" w14:textId="083558B1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530235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4AFB5C" w14:textId="01983A79" w:rsidR="00A63C40" w:rsidRPr="00EC5E5E" w:rsidRDefault="00A63C40" w:rsidP="00A63C4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1.87E-11</w:t>
            </w:r>
          </w:p>
        </w:tc>
      </w:tr>
      <w:bookmarkEnd w:id="15"/>
    </w:tbl>
    <w:p w14:paraId="701E9BBC" w14:textId="4584175C" w:rsidR="00C80C0F" w:rsidRPr="00EC5E5E" w:rsidRDefault="00C80C0F">
      <w:pPr>
        <w:widowControl/>
        <w:jc w:val="left"/>
        <w:rPr>
          <w:rFonts w:ascii="Arial" w:hAnsi="Arial" w:cs="Arial"/>
          <w:sz w:val="24"/>
          <w:szCs w:val="24"/>
        </w:rPr>
      </w:pPr>
    </w:p>
    <w:p w14:paraId="4B1F0D5A" w14:textId="3B0AB653" w:rsidR="00FE7F7F" w:rsidRPr="00EC5E5E" w:rsidRDefault="00C80C0F" w:rsidP="004405B6">
      <w:pPr>
        <w:widowControl/>
        <w:jc w:val="left"/>
        <w:rPr>
          <w:rFonts w:ascii="Arial" w:hAnsi="Arial" w:cs="Arial"/>
          <w:sz w:val="24"/>
          <w:szCs w:val="24"/>
        </w:rPr>
      </w:pPr>
      <w:r w:rsidRPr="00EC5E5E">
        <w:rPr>
          <w:rFonts w:ascii="Arial" w:hAnsi="Arial" w:cs="Arial"/>
          <w:sz w:val="24"/>
          <w:szCs w:val="24"/>
        </w:rPr>
        <w:br w:type="page"/>
      </w:r>
    </w:p>
    <w:p w14:paraId="276CD99B" w14:textId="051EE378" w:rsidR="002F132F" w:rsidRPr="00EC5E5E" w:rsidRDefault="00D13477" w:rsidP="002F132F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Suppl. </w:t>
      </w:r>
      <w:r w:rsidR="002F132F" w:rsidRPr="00EC5E5E">
        <w:rPr>
          <w:rFonts w:ascii="Arial" w:hAnsi="Arial" w:cs="Arial"/>
          <w:b/>
          <w:bCs/>
          <w:sz w:val="24"/>
          <w:szCs w:val="24"/>
        </w:rPr>
        <w:t>Table</w:t>
      </w:r>
      <w:r w:rsidR="006F376B" w:rsidRPr="00EC5E5E">
        <w:rPr>
          <w:rFonts w:ascii="Arial" w:hAnsi="Arial" w:cs="Arial"/>
          <w:b/>
          <w:bCs/>
          <w:sz w:val="24"/>
          <w:szCs w:val="24"/>
        </w:rPr>
        <w:t>:12:</w:t>
      </w:r>
      <w:r w:rsidR="008C2F4E" w:rsidRPr="00EC5E5E">
        <w:rPr>
          <w:rFonts w:ascii="Arial" w:hAnsi="Arial" w:cs="Arial"/>
          <w:b/>
          <w:bCs/>
          <w:sz w:val="24"/>
          <w:szCs w:val="24"/>
        </w:rPr>
        <w:t xml:space="preserve"> The TPM values of genes involved in the pathways mentioned in supplementary figures</w:t>
      </w:r>
    </w:p>
    <w:p w14:paraId="6DE425EB" w14:textId="77777777" w:rsidR="002F132F" w:rsidRPr="00EC5E5E" w:rsidRDefault="002F132F" w:rsidP="002F132F">
      <w:pPr>
        <w:jc w:val="left"/>
        <w:rPr>
          <w:rFonts w:ascii="Arial" w:hAnsi="Arial" w:cs="Arial"/>
          <w:sz w:val="24"/>
          <w:szCs w:val="24"/>
        </w:rPr>
      </w:pPr>
    </w:p>
    <w:tbl>
      <w:tblPr>
        <w:tblW w:w="13888" w:type="dxa"/>
        <w:tblInd w:w="-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1134"/>
        <w:gridCol w:w="1984"/>
        <w:gridCol w:w="1984"/>
        <w:gridCol w:w="1984"/>
        <w:gridCol w:w="1984"/>
        <w:gridCol w:w="1984"/>
        <w:gridCol w:w="1984"/>
      </w:tblGrid>
      <w:tr w:rsidR="00B47DFE" w:rsidRPr="00EC5E5E" w14:paraId="7E99C8D3" w14:textId="77777777" w:rsidTr="00FF321F">
        <w:trPr>
          <w:trHeight w:val="936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23929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BBFA7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Gene Symbo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852709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WT_noPMA1 TP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3762E8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WT_noPMA2 TP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DA2190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WT_noPMA3 TP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695D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RER1KO_noPMA1 TP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FFF33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RER1KO_noPMA2 TP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1E1F0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RER1KO_noPMA3 TPM</w:t>
            </w:r>
          </w:p>
        </w:tc>
      </w:tr>
      <w:tr w:rsidR="00B47DFE" w:rsidRPr="00EC5E5E" w14:paraId="3677875A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BA5311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119C4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BCA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A609D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0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D37A95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126FEF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2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5CFA71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6.2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0099F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7.3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20700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8.81</w:t>
            </w:r>
          </w:p>
        </w:tc>
      </w:tr>
      <w:tr w:rsidR="00B47DFE" w:rsidRPr="00EC5E5E" w14:paraId="121FFF07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907310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9AF918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ACAT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52BDBF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7.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4632C9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3.8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17202A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8.7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39A83F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3.3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F8738C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6.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75829A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19.61</w:t>
            </w:r>
          </w:p>
        </w:tc>
      </w:tr>
      <w:tr w:rsidR="00B47DFE" w:rsidRPr="00EC5E5E" w14:paraId="0E39999E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F186F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E921E1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LOX1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C5A07C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AA9688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5D9EF2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A784F4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3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A452B7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061AA9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52</w:t>
            </w:r>
          </w:p>
        </w:tc>
      </w:tr>
      <w:tr w:rsidR="00B47DFE" w:rsidRPr="00EC5E5E" w14:paraId="75FBCD50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C6FC2B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C4D92F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POC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CCB891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83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D15A02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97.7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76D592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78.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EC0985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69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361819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717.6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473651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12.66</w:t>
            </w:r>
          </w:p>
        </w:tc>
      </w:tr>
      <w:tr w:rsidR="00B47DFE" w:rsidRPr="00EC5E5E" w14:paraId="661164EA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007B0F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7DD82D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PO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DAF523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2.9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FB21CC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0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4C6009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1.6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0CF356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45.9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E021AD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38.5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78D85D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17.74</w:t>
            </w:r>
          </w:p>
        </w:tc>
      </w:tr>
      <w:tr w:rsidR="00B47DFE" w:rsidRPr="00EC5E5E" w14:paraId="17815F51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594C0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C6C5B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D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9CE70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8.4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572187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.2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ADFDCE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9.7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E7F6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4.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9B96A0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5.2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EE2EA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0.75</w:t>
            </w:r>
          </w:p>
        </w:tc>
      </w:tr>
      <w:tr w:rsidR="00B47DFE" w:rsidRPr="00EC5E5E" w14:paraId="76C70B63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60778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D6249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D4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45ED86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7.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B60A85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3.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BE45D0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9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8930E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9.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26D150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9.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389C0A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1</w:t>
            </w:r>
          </w:p>
        </w:tc>
      </w:tr>
      <w:tr w:rsidR="00B47DFE" w:rsidRPr="00EC5E5E" w14:paraId="728356B1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0CDA69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23DB52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LU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A17EDA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8C5586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7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B9E34D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51D0D9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9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C5E06E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3FE6BB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47</w:t>
            </w:r>
          </w:p>
        </w:tc>
      </w:tr>
      <w:tr w:rsidR="00B47DFE" w:rsidRPr="00EC5E5E" w14:paraId="352D9585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A1BE6F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138529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YP27B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E851C3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954D7B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0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CA1E88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021FBF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0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88C226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8CE4AD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31</w:t>
            </w:r>
          </w:p>
        </w:tc>
      </w:tr>
      <w:tr w:rsidR="00B47DFE" w:rsidRPr="00EC5E5E" w14:paraId="688D3FCF" w14:textId="77777777" w:rsidTr="00FF321F">
        <w:trPr>
          <w:trHeight w:val="92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DCC89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5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2C669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CYP51A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69230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1.8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725BED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9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3D6165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5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E58C6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86.3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309227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94.7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639D0F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92.5</w:t>
            </w:r>
          </w:p>
        </w:tc>
      </w:tr>
      <w:tr w:rsidR="00B47DFE" w:rsidRPr="00EC5E5E" w14:paraId="5BD176EA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D2D6E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8B515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DDIT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BBF5A1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.6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CB13D5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8.6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C48D0D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4.8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63E7D1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C10A5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8.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B60458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5.97</w:t>
            </w:r>
          </w:p>
        </w:tc>
      </w:tr>
      <w:tr w:rsidR="00B47DFE" w:rsidRPr="00EC5E5E" w14:paraId="17F71327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CBE2C7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7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C791C1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DHCR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2F926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9.5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1115FE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9.7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5AC88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8.2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8AF9A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0.6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B58AC0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3.4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98BF7D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2.69</w:t>
            </w:r>
          </w:p>
        </w:tc>
      </w:tr>
      <w:tr w:rsidR="00B47DFE" w:rsidRPr="00EC5E5E" w14:paraId="2D2EF3B1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3A1616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6E0D5A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RN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031AD9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8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29D8EA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0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7359EF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4DDFE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93254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0969D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34</w:t>
            </w:r>
          </w:p>
        </w:tc>
      </w:tr>
      <w:tr w:rsidR="00B47DFE" w:rsidRPr="00EC5E5E" w14:paraId="79FDDA65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478DD0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1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184D76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ABP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608D18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7.5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11BAC4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5.3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36E45E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1.9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E3CAF5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69.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EDE68F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68.8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B2AF59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19.21</w:t>
            </w:r>
          </w:p>
        </w:tc>
      </w:tr>
      <w:tr w:rsidR="00B47DFE" w:rsidRPr="00EC5E5E" w14:paraId="4A62EF55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B058A5" w14:textId="77777777" w:rsidR="00B47DFE" w:rsidRPr="00EC5E5E" w:rsidRDefault="00B47DFE" w:rsidP="000C62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1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456078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AS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92D414" w14:textId="77777777" w:rsidR="00B47DFE" w:rsidRPr="00EC5E5E" w:rsidRDefault="00B47DFE" w:rsidP="00562E56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1.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DEE01A" w14:textId="77777777" w:rsidR="00B47DFE" w:rsidRPr="00EC5E5E" w:rsidRDefault="00B47DFE" w:rsidP="00562E56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.9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48214F" w14:textId="77777777" w:rsidR="00B47DFE" w:rsidRPr="00EC5E5E" w:rsidRDefault="00B47DFE" w:rsidP="00562E56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.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32A1B4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0.6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722D3C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4.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3E5580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4.14</w:t>
            </w:r>
          </w:p>
        </w:tc>
      </w:tr>
      <w:tr w:rsidR="00B47DFE" w:rsidRPr="00EC5E5E" w14:paraId="5D43A98F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8475EE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AD1470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FDFT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5D284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56.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9A1D3F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70.5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60C724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65.1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C46DF8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54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BB9E47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63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B40C2A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47.64</w:t>
            </w:r>
          </w:p>
        </w:tc>
      </w:tr>
      <w:tr w:rsidR="00B47DFE" w:rsidRPr="00EC5E5E" w14:paraId="34DFAB7E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D18E1A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8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45677F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GPX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A023C4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42.5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88EB9F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06.0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C40F4C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99.9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8BBCF7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52.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DD0800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85.2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88D1A5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50.66</w:t>
            </w:r>
          </w:p>
        </w:tc>
      </w:tr>
      <w:tr w:rsidR="00B47DFE" w:rsidRPr="00EC5E5E" w14:paraId="4A11231D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C2C0B1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66F77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XCL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2FFCF9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7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08C283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8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1ADE33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.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CB36BA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7.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FF3C2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4.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B2D7E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1.81</w:t>
            </w:r>
          </w:p>
        </w:tc>
      </w:tr>
      <w:tr w:rsidR="00B47DFE" w:rsidRPr="00EC5E5E" w14:paraId="12A67B16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7CEED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E3B01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XCL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E7DB44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D3A946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11E00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6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CB970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7.2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6E9DF8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6.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AF218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.14</w:t>
            </w:r>
          </w:p>
        </w:tc>
      </w:tr>
      <w:tr w:rsidR="00B47DFE" w:rsidRPr="00EC5E5E" w14:paraId="0D7EAB95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CCA73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lastRenderedPageBreak/>
              <w:t>29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372FD0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XCL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3201B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6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780046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AF6BE0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.1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CA402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14.2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CC2F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5.1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A0FFB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5.36</w:t>
            </w:r>
          </w:p>
        </w:tc>
      </w:tr>
      <w:tr w:rsidR="00B47DFE" w:rsidRPr="00EC5E5E" w14:paraId="6F14838E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892B1A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1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475238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HMGC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2A1D04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.6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A7E0CB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.8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67AA61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.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0034E3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.3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F9C6CD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1.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4C743F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2.13</w:t>
            </w:r>
          </w:p>
        </w:tc>
      </w:tr>
      <w:tr w:rsidR="00B47DFE" w:rsidRPr="00EC5E5E" w14:paraId="1F1BD0CF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DCB725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6ABB7E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HMGCS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A79B53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FEB516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.6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76099A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6.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5B0F0B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6.0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5CF860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1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B183D7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4.95</w:t>
            </w:r>
          </w:p>
        </w:tc>
      </w:tr>
      <w:tr w:rsidR="00B47DFE" w:rsidRPr="00EC5E5E" w14:paraId="52291E68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07A72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3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A440E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HSPA1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5AF7E6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E4F07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E9209B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948FF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6385F2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16438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89</w:t>
            </w:r>
          </w:p>
        </w:tc>
      </w:tr>
      <w:tr w:rsidR="00B47DFE" w:rsidRPr="00EC5E5E" w14:paraId="0441ABA4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805480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3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36685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CAM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4EF55A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.9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276CD1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864FCA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.0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AFC54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8.0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2F5CC0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.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06218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.67</w:t>
            </w:r>
          </w:p>
        </w:tc>
      </w:tr>
      <w:tr w:rsidR="00B47DFE" w:rsidRPr="00EC5E5E" w14:paraId="40D1A976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625365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4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2638F5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IDI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640518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4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242762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.1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07C73F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4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73A442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2.6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71793B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.9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448C92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.95</w:t>
            </w:r>
          </w:p>
        </w:tc>
      </w:tr>
      <w:tr w:rsidR="00B47DFE" w:rsidRPr="00EC5E5E" w14:paraId="011352F4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8E3C8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5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B5CBB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IL1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54BA78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77.5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824DA9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06.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EA0B7D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70.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C76BA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956.7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79330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72.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A70262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52.09</w:t>
            </w:r>
          </w:p>
        </w:tc>
      </w:tr>
      <w:tr w:rsidR="00B47DFE" w:rsidRPr="00EC5E5E" w14:paraId="0707547E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621D1A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5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034CB6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XCL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A28E06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7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2F66F3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1.8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8D7244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9.9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654318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967.8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CB9F86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12.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B3AD2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853.74</w:t>
            </w:r>
          </w:p>
        </w:tc>
      </w:tr>
      <w:tr w:rsidR="00B47DFE" w:rsidRPr="00EC5E5E" w14:paraId="532E2F08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4121A4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6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B46F70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INSIG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23F3E0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5.6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4FD090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2.4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00E547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3.3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689AC6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6.3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0690CC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1.2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EDA70B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1.42</w:t>
            </w:r>
          </w:p>
        </w:tc>
      </w:tr>
      <w:tr w:rsidR="00B47DFE" w:rsidRPr="00EC5E5E" w14:paraId="60225783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A98B84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5A19AC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B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97C9B4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3.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21DFA6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4.1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8DB44D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8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4AD560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8.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E890D3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6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08DD66" w14:textId="77777777" w:rsidR="00B47DFE" w:rsidRPr="00EC5E5E" w:rsidRDefault="00B47DFE" w:rsidP="0078700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2.72</w:t>
            </w:r>
          </w:p>
        </w:tc>
      </w:tr>
      <w:tr w:rsidR="00B47DFE" w:rsidRPr="00EC5E5E" w14:paraId="010ABA2F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84250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8DD26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DL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CE07EC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.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12B34A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.3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74ED75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C6779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6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E6F71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1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A2AE6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6.47</w:t>
            </w:r>
          </w:p>
        </w:tc>
      </w:tr>
      <w:tr w:rsidR="00B47DFE" w:rsidRPr="00EC5E5E" w14:paraId="7ACD220A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FAFF7F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0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286ECC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P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2F62C5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3.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ED1788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6.7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AC688B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334F73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42.2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7BB608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18.2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034725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26.49</w:t>
            </w:r>
          </w:p>
        </w:tc>
      </w:tr>
      <w:tr w:rsidR="00B47DFE" w:rsidRPr="00EC5E5E" w14:paraId="2CF5A53F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9FE467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0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0A062E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RP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9BE67B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E5D95E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D0DF71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6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18A1ED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4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0903EC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2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E85445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46</w:t>
            </w:r>
          </w:p>
        </w:tc>
      </w:tr>
      <w:tr w:rsidR="00B47DFE" w:rsidRPr="00EC5E5E" w14:paraId="548A983F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D134F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40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A6BE3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LSS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989C0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.3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683FD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.8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E2476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.3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DAAACA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.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D6D5D5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7.4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62D0A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.51</w:t>
            </w:r>
          </w:p>
        </w:tc>
      </w:tr>
      <w:tr w:rsidR="00B47DFE" w:rsidRPr="00EC5E5E" w14:paraId="266D4992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D15B9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2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B343D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AP3K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3F3BF1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B7168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6A6924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5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50530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.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8F3D2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.8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296DF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.45</w:t>
            </w:r>
          </w:p>
        </w:tc>
      </w:tr>
      <w:tr w:rsidR="00B47DFE" w:rsidRPr="00EC5E5E" w14:paraId="510A24B8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AC248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3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023B9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MP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B5D77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6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16E8FC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7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F4EAB5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DCEF7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.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DB1CD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6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EE4CE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55</w:t>
            </w:r>
          </w:p>
        </w:tc>
      </w:tr>
      <w:tr w:rsidR="00B47DFE" w:rsidRPr="00EC5E5E" w14:paraId="1399B574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2F940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3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4E355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MP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614D48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94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DE949B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18.6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F7C2CA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75.2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F8C056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309.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F76DF2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232.8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41BA6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95.42</w:t>
            </w:r>
          </w:p>
        </w:tc>
      </w:tr>
      <w:tr w:rsidR="00B47DFE" w:rsidRPr="00EC5E5E" w14:paraId="7C1D53AA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D2CC0E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45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EAEF4E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MVK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EB6258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28B019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F878BD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3CB357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.4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B8F1CA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.3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209C6A" w14:textId="77777777" w:rsidR="00B47DFE" w:rsidRPr="00EC5E5E" w:rsidRDefault="00B47DFE" w:rsidP="000C570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.48</w:t>
            </w:r>
          </w:p>
        </w:tc>
      </w:tr>
      <w:tr w:rsidR="00B47DFE" w:rsidRPr="00EC5E5E" w14:paraId="79059C3C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8C901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7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80E07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FKBI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2FA605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91.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00EC87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98.6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7EC14B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45.5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CA5AA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31.3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055F3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86.6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22759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05.45</w:t>
            </w:r>
          </w:p>
        </w:tc>
      </w:tr>
      <w:tr w:rsidR="00B47DFE" w:rsidRPr="00EC5E5E" w14:paraId="17D014BC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479218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8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BC9CED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PC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DD13C1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4B9CEB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2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CFB9FD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1EF7D9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0.4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1730F9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BEA515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4.9</w:t>
            </w:r>
          </w:p>
        </w:tc>
      </w:tr>
      <w:tr w:rsidR="00B47DFE" w:rsidRPr="00EC5E5E" w14:paraId="7824955D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B83EA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3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49262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LCB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4A5015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1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EF1743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5C32D0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3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164EB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6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D6DE08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10B60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72</w:t>
            </w:r>
          </w:p>
        </w:tc>
      </w:tr>
      <w:tr w:rsidR="00B47DFE" w:rsidRPr="00EC5E5E" w14:paraId="6213B8BD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831B07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3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B0BA53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LCG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E8F9BC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7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C19D9B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7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C803F9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4D37EE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678272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3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043936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92</w:t>
            </w:r>
          </w:p>
        </w:tc>
      </w:tr>
      <w:tr w:rsidR="00B47DFE" w:rsidRPr="00EC5E5E" w14:paraId="6E058944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A3089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4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8E8D0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PAR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C6555C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3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C58D40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C8C091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905F4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3.0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A50B1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7.1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A6CCA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3.68</w:t>
            </w:r>
          </w:p>
        </w:tc>
      </w:tr>
      <w:tr w:rsidR="00B47DFE" w:rsidRPr="00EC5E5E" w14:paraId="338B5CF9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6FDFC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6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E99D1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APK1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3CE24A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C1DD5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543B40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4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71E36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.1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2D1E56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.1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F1AD1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.1</w:t>
            </w:r>
          </w:p>
        </w:tc>
      </w:tr>
      <w:tr w:rsidR="00B47DFE" w:rsidRPr="00EC5E5E" w14:paraId="1F4AF72E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7A86B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lastRenderedPageBreak/>
              <w:t>63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8ECE2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APK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88A149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.9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A060FB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.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B579DD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.1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10F6B8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4.9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D5A5B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9.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444D00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.94</w:t>
            </w:r>
          </w:p>
        </w:tc>
      </w:tr>
      <w:tr w:rsidR="00B47DFE" w:rsidRPr="00EC5E5E" w14:paraId="5642807B" w14:textId="77777777" w:rsidTr="00FF321F">
        <w:trPr>
          <w:trHeight w:val="287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F9750F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3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0C6FA8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MSMO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244425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5.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56F730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4.7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55CBA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5.8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737129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3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8E60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3.0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2E1E04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1.82</w:t>
            </w:r>
          </w:p>
        </w:tc>
      </w:tr>
      <w:tr w:rsidR="00B47DFE" w:rsidRPr="00EC5E5E" w14:paraId="5E624E9F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BE048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7EE44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C5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9C84D1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9FFEC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4.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FEACC7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731DF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1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812136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0.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3EF5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1.6</w:t>
            </w:r>
          </w:p>
        </w:tc>
      </w:tr>
      <w:tr w:rsidR="00B47DFE" w:rsidRPr="00EC5E5E" w14:paraId="21334C78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95541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C83B6A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CL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9C46C6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2.9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53D7AC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7.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85AEBC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8.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8D468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412.2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D86A6A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30.8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771A2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188.56</w:t>
            </w:r>
          </w:p>
        </w:tc>
      </w:tr>
      <w:tr w:rsidR="00B47DFE" w:rsidRPr="00EC5E5E" w14:paraId="6B4A0AC8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096C90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3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96A96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CL3L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EDAD2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.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17CD96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.7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36E455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8.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E27FF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78.8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5541C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1.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C9A84A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93.91</w:t>
            </w:r>
          </w:p>
        </w:tc>
      </w:tr>
      <w:tr w:rsidR="00B47DFE" w:rsidRPr="00EC5E5E" w14:paraId="455D4450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8C7AC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6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4F730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OD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FC6647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.9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EC7500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9.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517E95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0.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71DE16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70.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61E886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6.0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226A8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4.89</w:t>
            </w:r>
          </w:p>
        </w:tc>
      </w:tr>
      <w:tr w:rsidR="00B47DFE" w:rsidRPr="00EC5E5E" w14:paraId="3972FD33" w14:textId="77777777" w:rsidTr="00FF321F">
        <w:trPr>
          <w:trHeight w:val="56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27C4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67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70ACF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SQL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A67E92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25292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6.8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69956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5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53A1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84.7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B2EAAF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85.4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E22359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97.68</w:t>
            </w:r>
          </w:p>
        </w:tc>
      </w:tr>
      <w:tr w:rsidR="00B47DFE" w:rsidRPr="00EC5E5E" w14:paraId="718AFE7E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5D9416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7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06F07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R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43C691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259181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4BB9C3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8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2234A6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2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4A90B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9F3A4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</w:t>
            </w:r>
          </w:p>
        </w:tc>
      </w:tr>
      <w:tr w:rsidR="00B47DFE" w:rsidRPr="00EC5E5E" w14:paraId="307631E5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522606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7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89B6ED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TA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3BA0F4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8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9A780C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4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FC422B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835559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4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6DF61F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87E558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72</w:t>
            </w:r>
          </w:p>
        </w:tc>
      </w:tr>
      <w:tr w:rsidR="00B47DFE" w:rsidRPr="00EC5E5E" w14:paraId="7549BB1B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64D84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0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C9536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LR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91D183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.8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1F7DC8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.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2950C6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4.6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0CA41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4.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FF7FA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.8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D25668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.36</w:t>
            </w:r>
          </w:p>
        </w:tc>
      </w:tr>
      <w:tr w:rsidR="00B47DFE" w:rsidRPr="00EC5E5E" w14:paraId="2A53C8F4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9BE728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0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FFB62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LR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FCFBF3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5A48DB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A9E08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8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16CB3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4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7FF891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6FB3D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95</w:t>
            </w:r>
          </w:p>
        </w:tc>
      </w:tr>
      <w:tr w:rsidR="00B47DFE" w:rsidRPr="00EC5E5E" w14:paraId="5763EC09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50FDC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71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56E0D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TM7SF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BB4C6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0.3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2F7C8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2.5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8840E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1.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EEE31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2.0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B4A5D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4.0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B0BD88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2.86</w:t>
            </w:r>
          </w:p>
        </w:tc>
      </w:tr>
      <w:tr w:rsidR="00B47DFE" w:rsidRPr="00EC5E5E" w14:paraId="3D405100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21853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1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00933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NF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1D08C3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2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E601DF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.4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E2AA77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.5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B28AF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0.9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8B248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2.3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059C0C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9.61</w:t>
            </w:r>
          </w:p>
        </w:tc>
      </w:tr>
      <w:tr w:rsidR="00B47DFE" w:rsidRPr="00EC5E5E" w14:paraId="1308F7FA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704244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4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AB1FAA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WNT10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EAAB5A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2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BC796E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8B53B8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3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177CC2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19D9D2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C621BB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02</w:t>
            </w:r>
          </w:p>
        </w:tc>
      </w:tr>
      <w:tr w:rsidR="00B47DFE" w:rsidRPr="00EC5E5E" w14:paraId="6CEE6D86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1DDACE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3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5FF863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COX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C8C8DA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CE39B3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884E17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287576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2F170C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93DF68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9</w:t>
            </w:r>
          </w:p>
        </w:tc>
      </w:tr>
      <w:tr w:rsidR="00B47DFE" w:rsidRPr="00EC5E5E" w14:paraId="4D6CBDD5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EC983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7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98CE4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NFRSF10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2F22A9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517A33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7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C9B0F8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5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970E02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.3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013C7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.6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7A787A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4.96</w:t>
            </w:r>
          </w:p>
        </w:tc>
      </w:tr>
      <w:tr w:rsidR="00B47DFE" w:rsidRPr="00EC5E5E" w14:paraId="2752B5FE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BB623A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7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B440B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NFRSF10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234056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680241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.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2B3761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.5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F84DD2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3.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CE3300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0.6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876C4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9.33</w:t>
            </w:r>
          </w:p>
        </w:tc>
      </w:tr>
      <w:tr w:rsidR="00B47DFE" w:rsidRPr="00EC5E5E" w14:paraId="6350903D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1C99F5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3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4B06D4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IP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5196AE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6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0E7CBD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7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D41BE1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3E4993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996724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16A8A5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68</w:t>
            </w:r>
          </w:p>
        </w:tc>
      </w:tr>
      <w:tr w:rsidR="00B47DFE" w:rsidRPr="00EC5E5E" w14:paraId="0658241F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BA6D3F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4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FDD1BF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FADS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644749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.6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0F6627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.3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CECD92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B126FE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.4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31A6A8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5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D34058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2.85</w:t>
            </w:r>
          </w:p>
        </w:tc>
      </w:tr>
      <w:tr w:rsidR="00B47DFE" w:rsidRPr="00EC5E5E" w14:paraId="49071CE6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CDF272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4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DAED8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IF2AK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D8613E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5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173648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8A28D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4CD0C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4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F1A5D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3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73797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5</w:t>
            </w:r>
          </w:p>
        </w:tc>
      </w:tr>
      <w:tr w:rsidR="00B47DFE" w:rsidRPr="00EC5E5E" w14:paraId="39EBA1B7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EC818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6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31763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BCG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92522A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1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66D1B9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6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889672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00975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1.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BB9FA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8.2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E9A855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9.19</w:t>
            </w:r>
          </w:p>
        </w:tc>
      </w:tr>
      <w:tr w:rsidR="00B47DFE" w:rsidRPr="00EC5E5E" w14:paraId="3FA97908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A7C558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3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4A8EF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LR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5B9D4F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.6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AE91AE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.5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17909A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.7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134D2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3.0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84CF3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1.7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0EC507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0.56</w:t>
            </w:r>
          </w:p>
        </w:tc>
      </w:tr>
      <w:tr w:rsidR="00B47DFE" w:rsidRPr="00EC5E5E" w14:paraId="76814927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94F96D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lastRenderedPageBreak/>
              <w:t>103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31BC6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EPT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1604FA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4.0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9B5D3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0.0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5132AD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.3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11D437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0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0712C1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0.5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6756FE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6.77</w:t>
            </w:r>
          </w:p>
        </w:tc>
      </w:tr>
      <w:tr w:rsidR="00B47DFE" w:rsidRPr="00EC5E5E" w14:paraId="0FB20D6B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E0592C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5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C9DE80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NPC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69B575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04.1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6324FD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34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8EF5CC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411.4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785E90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068.2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D090C8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254.0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4F13A9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24.28</w:t>
            </w:r>
          </w:p>
        </w:tc>
      </w:tr>
      <w:tr w:rsidR="00B47DFE" w:rsidRPr="00EC5E5E" w14:paraId="12E6B9BF" w14:textId="77777777" w:rsidTr="00FF321F">
        <w:trPr>
          <w:trHeight w:val="161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97F3D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06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5317EF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EB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C9FE53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46.0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E691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9.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2F810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41.2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3740C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50.6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37EDDE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36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D1AB7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17.76</w:t>
            </w:r>
          </w:p>
        </w:tc>
      </w:tr>
      <w:tr w:rsidR="00B47DFE" w:rsidRPr="00EC5E5E" w14:paraId="11F61FCE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3F5598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31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C3A11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PIN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075595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6AFC62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6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6131D8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0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C1D0B6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709428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3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F0ABA8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.28</w:t>
            </w:r>
          </w:p>
        </w:tc>
      </w:tr>
      <w:tr w:rsidR="00B47DFE" w:rsidRPr="00EC5E5E" w14:paraId="7014880D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2ED82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36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276AD1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LY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39D089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6.7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01CDDE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4.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439D08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8.7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EC1E83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7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5B62EE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5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EF080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5.06</w:t>
            </w:r>
          </w:p>
        </w:tc>
      </w:tr>
      <w:tr w:rsidR="00B47DFE" w:rsidRPr="00EC5E5E" w14:paraId="3D9F8C98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B456CD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91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72EEE2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MYLI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4329F9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ADEF13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B99FE5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.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37CE8F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.1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FC30E6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EC9F14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34</w:t>
            </w:r>
          </w:p>
        </w:tc>
      </w:tr>
      <w:tr w:rsidR="00B47DFE" w:rsidRPr="00EC5E5E" w14:paraId="576F1F52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E18441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508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9B6DB4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  <w:lang w:val="de-DE"/>
              </w:rPr>
              <w:t>NSDH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CC8627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1.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3785B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1.3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D345F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10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7ED6E8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6.1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077D8A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30.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7E955" w14:textId="77777777" w:rsidR="00B47DFE" w:rsidRPr="00EC5E5E" w:rsidRDefault="00B47DFE" w:rsidP="00C816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hAnsi="Arial" w:cs="Arial"/>
                <w:sz w:val="24"/>
                <w:szCs w:val="24"/>
              </w:rPr>
              <w:t>25.51</w:t>
            </w:r>
          </w:p>
        </w:tc>
      </w:tr>
      <w:tr w:rsidR="00B47DFE" w:rsidRPr="00EC5E5E" w14:paraId="62798285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B68817" w14:textId="77777777" w:rsidR="00B47DFE" w:rsidRPr="00EC5E5E" w:rsidRDefault="00B47DFE" w:rsidP="00C349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17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8FCCD8" w14:textId="77777777" w:rsidR="00B47DFE" w:rsidRPr="00EC5E5E" w:rsidRDefault="00B47DFE" w:rsidP="00C3499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YB5R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B26949" w14:textId="77777777" w:rsidR="00B47DFE" w:rsidRPr="00EC5E5E" w:rsidRDefault="00B47DFE" w:rsidP="00C349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.0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7E083B" w14:textId="77777777" w:rsidR="00B47DFE" w:rsidRPr="00EC5E5E" w:rsidRDefault="00B47DFE" w:rsidP="00C349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.4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0EC329" w14:textId="77777777" w:rsidR="00B47DFE" w:rsidRPr="00EC5E5E" w:rsidRDefault="00B47DFE" w:rsidP="00C349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9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61BBF5" w14:textId="77777777" w:rsidR="00B47DFE" w:rsidRPr="00EC5E5E" w:rsidRDefault="00B47DFE" w:rsidP="00C349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4.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748B75" w14:textId="77777777" w:rsidR="00B47DFE" w:rsidRPr="00EC5E5E" w:rsidRDefault="00B47DFE" w:rsidP="00C349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.7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16DF19" w14:textId="77777777" w:rsidR="00B47DFE" w:rsidRPr="00EC5E5E" w:rsidRDefault="00B47DFE" w:rsidP="00C3499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8.49</w:t>
            </w:r>
          </w:p>
        </w:tc>
      </w:tr>
      <w:tr w:rsidR="00B47DFE" w:rsidRPr="00EC5E5E" w14:paraId="2C27D1BF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910A3F" w14:textId="77777777" w:rsidR="00B47DFE" w:rsidRPr="00EC5E5E" w:rsidRDefault="00B47DFE" w:rsidP="000C62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42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42FC3C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TREM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D37278" w14:textId="77777777" w:rsidR="00B47DFE" w:rsidRPr="00EC5E5E" w:rsidRDefault="00B47DFE" w:rsidP="00562E56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2.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DB5C48" w14:textId="77777777" w:rsidR="00B47DFE" w:rsidRPr="00EC5E5E" w:rsidRDefault="00B47DFE" w:rsidP="00562E56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2.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700534" w14:textId="77777777" w:rsidR="00B47DFE" w:rsidRPr="00EC5E5E" w:rsidRDefault="00B47DFE" w:rsidP="00562E56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5.9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848DEF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8.7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45CED5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0.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1CA661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4.69</w:t>
            </w:r>
          </w:p>
        </w:tc>
      </w:tr>
      <w:tr w:rsidR="00B47DFE" w:rsidRPr="00EC5E5E" w14:paraId="5B8120B8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A665A1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74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9591C7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BHD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06534A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3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B6091B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4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885F19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5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B51987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4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A1028B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8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EB78AB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.31</w:t>
            </w:r>
          </w:p>
        </w:tc>
      </w:tr>
      <w:tr w:rsidR="00B47DFE" w:rsidRPr="00EC5E5E" w14:paraId="1B048374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D12291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42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27C17D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ABCG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367D59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5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73AE3A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EFBA51" w14:textId="77777777" w:rsidR="00B47DFE" w:rsidRPr="00EC5E5E" w:rsidRDefault="00B47DFE" w:rsidP="003F5C4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9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CB87B3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21A270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61764F" w14:textId="77777777" w:rsidR="00B47DFE" w:rsidRPr="00EC5E5E" w:rsidRDefault="00B47DFE" w:rsidP="003F5C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5</w:t>
            </w:r>
          </w:p>
        </w:tc>
      </w:tr>
      <w:tr w:rsidR="00B47DFE" w:rsidRPr="00EC5E5E" w14:paraId="20F67F12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33A8F3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90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E52169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ELOVL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3F7648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0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A9B0C0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EE94AF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CADCBB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2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82E5FF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3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BE4F56" w14:textId="77777777" w:rsidR="00B47DFE" w:rsidRPr="00EC5E5E" w:rsidRDefault="00B47DFE" w:rsidP="00562E5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4</w:t>
            </w:r>
          </w:p>
        </w:tc>
      </w:tr>
      <w:tr w:rsidR="00B47DFE" w:rsidRPr="00EC5E5E" w14:paraId="44508FB9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2528A3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99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94B475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CD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DBABAB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559DAE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8EFEE4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D55322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.8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E3252E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.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1629DB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0.72</w:t>
            </w:r>
          </w:p>
        </w:tc>
      </w:tr>
      <w:tr w:rsidR="00B47DFE" w:rsidRPr="00EC5E5E" w14:paraId="20256D69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81359F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03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F2C83D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NPLA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F89DD5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7.1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CBCDC4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.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A1CCCA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.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3A5380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5.3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A2217A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.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EB2633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4.42</w:t>
            </w:r>
          </w:p>
        </w:tc>
      </w:tr>
      <w:tr w:rsidR="00B47DFE" w:rsidRPr="00EC5E5E" w14:paraId="4B4C2487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E32AC9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272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ED5276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PRXL2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8152DC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2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547B2B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9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05F1C6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.8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18E18B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3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915636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A50F64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.77</w:t>
            </w:r>
          </w:p>
        </w:tc>
      </w:tr>
      <w:tr w:rsidR="00B47DFE" w:rsidRPr="00EC5E5E" w14:paraId="40DD84B7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222789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15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537A1B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PTSS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800E49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B0F45D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7.1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9B78B6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6.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72D1A8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E1F778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1.5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DF7D7A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34.11</w:t>
            </w:r>
          </w:p>
        </w:tc>
      </w:tr>
      <w:tr w:rsidR="00B47DFE" w:rsidRPr="00EC5E5E" w14:paraId="5397EEE2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3940B1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92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738277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SGMS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6109F7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5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C81070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2B6C02" w14:textId="77777777" w:rsidR="00B47DFE" w:rsidRPr="00EC5E5E" w:rsidRDefault="00B47DFE" w:rsidP="00E2106F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DB61F8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9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4A2761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9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D5AE98" w14:textId="77777777" w:rsidR="00B47DFE" w:rsidRPr="00EC5E5E" w:rsidRDefault="00B47DFE" w:rsidP="00E2106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0.34</w:t>
            </w:r>
          </w:p>
        </w:tc>
      </w:tr>
      <w:tr w:rsidR="00B47DFE" w:rsidRPr="00B02D59" w14:paraId="11E03E2F" w14:textId="77777777" w:rsidTr="00FF321F">
        <w:trPr>
          <w:trHeight w:val="45"/>
        </w:trPr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B44300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4140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7B03E2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  <w:lang w:val="de-DE"/>
              </w:rPr>
              <w:t>CCL3L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50C760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60.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FD724A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85.4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162E24" w14:textId="77777777" w:rsidR="00B47DFE" w:rsidRPr="00EC5E5E" w:rsidRDefault="00B47DFE" w:rsidP="006063C7">
            <w:pPr>
              <w:jc w:val="center"/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54.0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F4E9D4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2518.0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BB402F" w14:textId="77777777" w:rsidR="00B47DFE" w:rsidRPr="00EC5E5E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999.0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9A2090" w14:textId="77777777" w:rsidR="00B47DFE" w:rsidRPr="00B02D59" w:rsidRDefault="00B47DFE" w:rsidP="006063C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C5E5E">
              <w:rPr>
                <w:rFonts w:ascii="Arial" w:eastAsia="等线" w:hAnsi="Arial" w:cs="Arial"/>
                <w:color w:val="000000"/>
                <w:kern w:val="24"/>
                <w:sz w:val="24"/>
                <w:szCs w:val="24"/>
              </w:rPr>
              <w:t>1338.18</w:t>
            </w:r>
          </w:p>
        </w:tc>
      </w:tr>
    </w:tbl>
    <w:p w14:paraId="097D0EE6" w14:textId="77777777" w:rsidR="00FF321F" w:rsidRPr="00B02D59" w:rsidRDefault="00FF321F" w:rsidP="00331B76">
      <w:pPr>
        <w:jc w:val="center"/>
        <w:rPr>
          <w:rFonts w:ascii="Arial" w:hAnsi="Arial" w:cs="Arial"/>
          <w:sz w:val="24"/>
          <w:szCs w:val="24"/>
        </w:rPr>
      </w:pPr>
    </w:p>
    <w:sectPr w:rsidR="00FF321F" w:rsidRPr="00B02D59" w:rsidSect="00E914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4154E" w14:textId="77777777" w:rsidR="0066763E" w:rsidRDefault="0066763E" w:rsidP="008B698E">
      <w:pPr>
        <w:rPr>
          <w:rFonts w:hint="eastAsia"/>
        </w:rPr>
      </w:pPr>
      <w:r>
        <w:separator/>
      </w:r>
    </w:p>
  </w:endnote>
  <w:endnote w:type="continuationSeparator" w:id="0">
    <w:p w14:paraId="6B4846C2" w14:textId="77777777" w:rsidR="0066763E" w:rsidRDefault="0066763E" w:rsidP="008B69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685B9" w14:textId="77777777" w:rsidR="0066763E" w:rsidRDefault="0066763E" w:rsidP="008B698E">
      <w:pPr>
        <w:rPr>
          <w:rFonts w:hint="eastAsia"/>
        </w:rPr>
      </w:pPr>
      <w:r>
        <w:separator/>
      </w:r>
    </w:p>
  </w:footnote>
  <w:footnote w:type="continuationSeparator" w:id="0">
    <w:p w14:paraId="38046085" w14:textId="77777777" w:rsidR="0066763E" w:rsidRDefault="0066763E" w:rsidP="008B69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F7F"/>
    <w:rsid w:val="00015188"/>
    <w:rsid w:val="000158FD"/>
    <w:rsid w:val="00043AE6"/>
    <w:rsid w:val="000513BE"/>
    <w:rsid w:val="0005280A"/>
    <w:rsid w:val="000757CD"/>
    <w:rsid w:val="00075F84"/>
    <w:rsid w:val="000921B9"/>
    <w:rsid w:val="000B38D2"/>
    <w:rsid w:val="000C5702"/>
    <w:rsid w:val="000C6269"/>
    <w:rsid w:val="001167F8"/>
    <w:rsid w:val="001C3DC3"/>
    <w:rsid w:val="00214C18"/>
    <w:rsid w:val="002454C4"/>
    <w:rsid w:val="00276B1A"/>
    <w:rsid w:val="0028472A"/>
    <w:rsid w:val="00292292"/>
    <w:rsid w:val="002B4859"/>
    <w:rsid w:val="002F132F"/>
    <w:rsid w:val="002F600D"/>
    <w:rsid w:val="00304038"/>
    <w:rsid w:val="0031210F"/>
    <w:rsid w:val="00331B76"/>
    <w:rsid w:val="00342650"/>
    <w:rsid w:val="00342E53"/>
    <w:rsid w:val="00366336"/>
    <w:rsid w:val="00375003"/>
    <w:rsid w:val="00377D77"/>
    <w:rsid w:val="00384930"/>
    <w:rsid w:val="003B1DEB"/>
    <w:rsid w:val="003D6BC0"/>
    <w:rsid w:val="003F5C47"/>
    <w:rsid w:val="004405B6"/>
    <w:rsid w:val="00440ED5"/>
    <w:rsid w:val="004532D9"/>
    <w:rsid w:val="00477A7C"/>
    <w:rsid w:val="0048459D"/>
    <w:rsid w:val="004875ED"/>
    <w:rsid w:val="004C2080"/>
    <w:rsid w:val="004C721F"/>
    <w:rsid w:val="0054360C"/>
    <w:rsid w:val="00562E56"/>
    <w:rsid w:val="005751F1"/>
    <w:rsid w:val="005A5915"/>
    <w:rsid w:val="006063C7"/>
    <w:rsid w:val="0066763E"/>
    <w:rsid w:val="006C3A71"/>
    <w:rsid w:val="006F376B"/>
    <w:rsid w:val="0078700F"/>
    <w:rsid w:val="007F0098"/>
    <w:rsid w:val="00830D68"/>
    <w:rsid w:val="00840EF5"/>
    <w:rsid w:val="00877E00"/>
    <w:rsid w:val="00885A53"/>
    <w:rsid w:val="008B466F"/>
    <w:rsid w:val="008B698E"/>
    <w:rsid w:val="008C2F4E"/>
    <w:rsid w:val="008D5284"/>
    <w:rsid w:val="00920169"/>
    <w:rsid w:val="00960E11"/>
    <w:rsid w:val="0097209F"/>
    <w:rsid w:val="00A02434"/>
    <w:rsid w:val="00A07F67"/>
    <w:rsid w:val="00A30DE3"/>
    <w:rsid w:val="00A63C40"/>
    <w:rsid w:val="00A66B3C"/>
    <w:rsid w:val="00AD474A"/>
    <w:rsid w:val="00AF40A1"/>
    <w:rsid w:val="00B02D59"/>
    <w:rsid w:val="00B47DFE"/>
    <w:rsid w:val="00B6265A"/>
    <w:rsid w:val="00B915B8"/>
    <w:rsid w:val="00BD4F13"/>
    <w:rsid w:val="00BE0B02"/>
    <w:rsid w:val="00C3499F"/>
    <w:rsid w:val="00C52979"/>
    <w:rsid w:val="00C80C0F"/>
    <w:rsid w:val="00CB0870"/>
    <w:rsid w:val="00CC4927"/>
    <w:rsid w:val="00CD555B"/>
    <w:rsid w:val="00D07756"/>
    <w:rsid w:val="00D13477"/>
    <w:rsid w:val="00D32FD8"/>
    <w:rsid w:val="00D50F20"/>
    <w:rsid w:val="00D54C6B"/>
    <w:rsid w:val="00D62E98"/>
    <w:rsid w:val="00DB3466"/>
    <w:rsid w:val="00DF0981"/>
    <w:rsid w:val="00E12DAB"/>
    <w:rsid w:val="00E2106F"/>
    <w:rsid w:val="00E83CD9"/>
    <w:rsid w:val="00E914B1"/>
    <w:rsid w:val="00EC5E5E"/>
    <w:rsid w:val="00F55354"/>
    <w:rsid w:val="00F73F13"/>
    <w:rsid w:val="00F837F2"/>
    <w:rsid w:val="00FE7F7F"/>
    <w:rsid w:val="00FF1DCB"/>
    <w:rsid w:val="00FF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63F10"/>
  <w15:chartTrackingRefBased/>
  <w15:docId w15:val="{83B50584-EF88-490D-BDE7-4EA9A9142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9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9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98E"/>
    <w:rPr>
      <w:sz w:val="18"/>
      <w:szCs w:val="18"/>
    </w:rPr>
  </w:style>
  <w:style w:type="paragraph" w:styleId="a7">
    <w:name w:val="Normal (Web)"/>
    <w:basedOn w:val="a"/>
    <w:uiPriority w:val="99"/>
    <w:unhideWhenUsed/>
    <w:rsid w:val="00BE0B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8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8040D-9631-426B-BD61-568A1665B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4</TotalTime>
  <Pages>21</Pages>
  <Words>3082</Words>
  <Characters>17569</Characters>
  <Application>Microsoft Office Word</Application>
  <DocSecurity>0</DocSecurity>
  <Lines>146</Lines>
  <Paragraphs>41</Paragraphs>
  <ScaleCrop>false</ScaleCrop>
  <Company/>
  <LinksUpToDate>false</LinksUpToDate>
  <CharactersWithSpaces>20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xia Liu</dc:creator>
  <cp:keywords/>
  <dc:description/>
  <cp:lastModifiedBy>Yanxia Liu</cp:lastModifiedBy>
  <cp:revision>45</cp:revision>
  <dcterms:created xsi:type="dcterms:W3CDTF">2024-08-15T09:55:00Z</dcterms:created>
  <dcterms:modified xsi:type="dcterms:W3CDTF">2025-02-25T13:36:00Z</dcterms:modified>
</cp:coreProperties>
</file>